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F06CA84" w14:textId="77777777" w:rsidR="007E2C6F" w:rsidRDefault="007736B9" w:rsidP="007736B9">
      <w:pPr>
        <w:jc w:val="center"/>
        <w:rPr>
          <w:rFonts w:ascii="Gill Sans MT" w:hAnsi="Gill Sans MT"/>
          <w:b/>
          <w:sz w:val="28"/>
          <w:szCs w:val="28"/>
          <w:lang w:val="en-US"/>
        </w:rPr>
      </w:pPr>
      <w:r w:rsidRPr="007736B9">
        <w:rPr>
          <w:rFonts w:ascii="Gill Sans MT" w:hAnsi="Gill Sans MT"/>
          <w:b/>
          <w:sz w:val="28"/>
          <w:szCs w:val="28"/>
          <w:lang w:val="en-US"/>
        </w:rPr>
        <w:t>Table S1: Linear regression of knowledge and attitude scores</w:t>
      </w:r>
    </w:p>
    <w:tbl>
      <w:tblPr>
        <w:tblStyle w:val="TableGrid"/>
        <w:tblpPr w:leftFromText="180" w:rightFromText="180" w:vertAnchor="page" w:horzAnchor="margin" w:tblpY="3730"/>
        <w:tblW w:w="5000" w:type="pct"/>
        <w:tblLook w:val="04A0" w:firstRow="1" w:lastRow="0" w:firstColumn="1" w:lastColumn="0" w:noHBand="0" w:noVBand="1"/>
      </w:tblPr>
      <w:tblGrid>
        <w:gridCol w:w="1363"/>
        <w:gridCol w:w="1443"/>
        <w:gridCol w:w="2190"/>
        <w:gridCol w:w="811"/>
        <w:gridCol w:w="857"/>
        <w:gridCol w:w="896"/>
        <w:gridCol w:w="1456"/>
      </w:tblGrid>
      <w:tr w:rsidR="007736B9" w14:paraId="6C5FD721" w14:textId="77777777" w:rsidTr="00522A97">
        <w:trPr>
          <w:trHeight w:val="357"/>
        </w:trPr>
        <w:tc>
          <w:tcPr>
            <w:tcW w:w="756" w:type="pct"/>
            <w:vMerge w:val="restart"/>
          </w:tcPr>
          <w:p w14:paraId="1293E8B5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800" w:type="pct"/>
            <w:vMerge w:val="restart"/>
          </w:tcPr>
          <w:p w14:paraId="4F53332B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215" w:type="pct"/>
            <w:vMerge w:val="restart"/>
          </w:tcPr>
          <w:p w14:paraId="45DEDEC9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Categories</w:t>
            </w:r>
          </w:p>
        </w:tc>
        <w:tc>
          <w:tcPr>
            <w:tcW w:w="450" w:type="pct"/>
            <w:vMerge w:val="restart"/>
          </w:tcPr>
          <w:p w14:paraId="1215A53B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B</w:t>
            </w:r>
          </w:p>
        </w:tc>
        <w:tc>
          <w:tcPr>
            <w:tcW w:w="972" w:type="pct"/>
            <w:gridSpan w:val="2"/>
          </w:tcPr>
          <w:p w14:paraId="63708499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5FE2525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Confidence Interval</w:t>
            </w:r>
          </w:p>
        </w:tc>
        <w:tc>
          <w:tcPr>
            <w:tcW w:w="807" w:type="pct"/>
            <w:vMerge w:val="restart"/>
          </w:tcPr>
          <w:p w14:paraId="6E9BDC50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Significance</w:t>
            </w:r>
          </w:p>
        </w:tc>
      </w:tr>
      <w:tr w:rsidR="007736B9" w14:paraId="16250A32" w14:textId="77777777" w:rsidTr="00522A97">
        <w:trPr>
          <w:trHeight w:val="357"/>
        </w:trPr>
        <w:tc>
          <w:tcPr>
            <w:tcW w:w="756" w:type="pct"/>
            <w:vMerge/>
          </w:tcPr>
          <w:p w14:paraId="33CD06BF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5B88ADAB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  <w:vMerge/>
          </w:tcPr>
          <w:p w14:paraId="257B629F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50" w:type="pct"/>
            <w:vMerge/>
          </w:tcPr>
          <w:p w14:paraId="09833E03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75" w:type="pct"/>
          </w:tcPr>
          <w:p w14:paraId="0AEEC12D" w14:textId="77777777" w:rsidR="007736B9" w:rsidRPr="5FE2525B" w:rsidRDefault="007736B9" w:rsidP="00522A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.L.</w:t>
            </w:r>
          </w:p>
        </w:tc>
        <w:tc>
          <w:tcPr>
            <w:tcW w:w="497" w:type="pct"/>
          </w:tcPr>
          <w:p w14:paraId="047584C9" w14:textId="77777777" w:rsidR="007736B9" w:rsidRPr="5FE2525B" w:rsidRDefault="007736B9" w:rsidP="00522A97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.L</w:t>
            </w:r>
            <w:proofErr w:type="gramEnd"/>
          </w:p>
        </w:tc>
        <w:tc>
          <w:tcPr>
            <w:tcW w:w="807" w:type="pct"/>
            <w:vMerge/>
          </w:tcPr>
          <w:p w14:paraId="2B73D7A8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736B9" w14:paraId="7D2C8A4D" w14:textId="77777777" w:rsidTr="00522A97">
        <w:tc>
          <w:tcPr>
            <w:tcW w:w="756" w:type="pct"/>
            <w:vMerge w:val="restart"/>
          </w:tcPr>
          <w:p w14:paraId="2604E28D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4741284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3F71CE2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A1BD628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8F37E04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0365636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F965200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4D4918E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9E0E055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30AFE5C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7CCF552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CEC4C31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033C1E0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CA1928D" w14:textId="77777777" w:rsidR="007736B9" w:rsidRPr="007736B9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Knowledge sco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800" w:type="pct"/>
          </w:tcPr>
          <w:p w14:paraId="0D8025CF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215" w:type="pct"/>
          </w:tcPr>
          <w:p w14:paraId="08372FF9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450" w:type="pct"/>
          </w:tcPr>
          <w:p w14:paraId="483818A8" w14:textId="0187BACD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5407">
              <w:t>2.61</w:t>
            </w:r>
            <w:bookmarkStart w:id="0" w:name="_GoBack"/>
            <w:bookmarkEnd w:id="0"/>
          </w:p>
        </w:tc>
        <w:tc>
          <w:tcPr>
            <w:tcW w:w="475" w:type="pct"/>
          </w:tcPr>
          <w:p w14:paraId="2B16BD86" w14:textId="4476181C" w:rsidR="007736B9" w:rsidRPr="00035B4F" w:rsidRDefault="007736B9" w:rsidP="00522A97">
            <w:r>
              <w:t>0</w:t>
            </w:r>
            <w:r w:rsidRPr="00035B4F">
              <w:t>.94</w:t>
            </w:r>
          </w:p>
        </w:tc>
        <w:tc>
          <w:tcPr>
            <w:tcW w:w="497" w:type="pct"/>
          </w:tcPr>
          <w:p w14:paraId="22718503" w14:textId="29D3FBF8" w:rsidR="007736B9" w:rsidRPr="00035B4F" w:rsidRDefault="007736B9" w:rsidP="00522A97">
            <w:r w:rsidRPr="00035B4F">
              <w:t>4.28</w:t>
            </w:r>
          </w:p>
        </w:tc>
        <w:tc>
          <w:tcPr>
            <w:tcW w:w="807" w:type="pct"/>
          </w:tcPr>
          <w:p w14:paraId="78089AEE" w14:textId="12652AEB" w:rsidR="007736B9" w:rsidRPr="00D237E5" w:rsidRDefault="00390494" w:rsidP="00522A97">
            <w:pPr>
              <w:jc w:val="center"/>
            </w:pPr>
            <w:r>
              <w:t>&lt;0.01</w:t>
            </w:r>
          </w:p>
        </w:tc>
      </w:tr>
      <w:tr w:rsidR="007736B9" w14:paraId="3BEB7DB7" w14:textId="77777777" w:rsidTr="00522A97">
        <w:trPr>
          <w:trHeight w:val="500"/>
        </w:trPr>
        <w:tc>
          <w:tcPr>
            <w:tcW w:w="756" w:type="pct"/>
            <w:vMerge/>
          </w:tcPr>
          <w:p w14:paraId="30C2B744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 w:val="restart"/>
          </w:tcPr>
          <w:p w14:paraId="38FD78F4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F160CE4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BF98861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215" w:type="pct"/>
          </w:tcPr>
          <w:p w14:paraId="6EF1CD53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Less than 16yrs</w:t>
            </w:r>
          </w:p>
        </w:tc>
        <w:tc>
          <w:tcPr>
            <w:tcW w:w="450" w:type="pct"/>
          </w:tcPr>
          <w:p w14:paraId="4D5ECC0F" w14:textId="0B3FCE24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5407">
              <w:t>-</w:t>
            </w:r>
            <w:r>
              <w:t>0</w:t>
            </w:r>
            <w:r w:rsidRPr="000F5407">
              <w:t>.92</w:t>
            </w:r>
          </w:p>
        </w:tc>
        <w:tc>
          <w:tcPr>
            <w:tcW w:w="475" w:type="pct"/>
          </w:tcPr>
          <w:p w14:paraId="48C72C4C" w14:textId="47A47596" w:rsidR="007736B9" w:rsidRPr="00035B4F" w:rsidRDefault="007736B9" w:rsidP="00522A97">
            <w:r w:rsidRPr="00035B4F">
              <w:t>-2.27</w:t>
            </w:r>
          </w:p>
        </w:tc>
        <w:tc>
          <w:tcPr>
            <w:tcW w:w="497" w:type="pct"/>
          </w:tcPr>
          <w:p w14:paraId="1BFB3914" w14:textId="54BBE747" w:rsidR="007736B9" w:rsidRPr="00035B4F" w:rsidRDefault="007736B9" w:rsidP="00522A97">
            <w:r>
              <w:t>0</w:t>
            </w:r>
            <w:r w:rsidRPr="00035B4F">
              <w:t>.41</w:t>
            </w:r>
          </w:p>
        </w:tc>
        <w:tc>
          <w:tcPr>
            <w:tcW w:w="807" w:type="pct"/>
          </w:tcPr>
          <w:p w14:paraId="0FC96319" w14:textId="4E2C2BB9" w:rsidR="007736B9" w:rsidRPr="00D237E5" w:rsidRDefault="007736B9" w:rsidP="00522A97">
            <w:pPr>
              <w:jc w:val="center"/>
            </w:pPr>
            <w:r>
              <w:t>0</w:t>
            </w:r>
            <w:r w:rsidRPr="00D237E5">
              <w:t>.17</w:t>
            </w:r>
          </w:p>
        </w:tc>
      </w:tr>
      <w:tr w:rsidR="007736B9" w14:paraId="5B7D470C" w14:textId="77777777" w:rsidTr="00522A97">
        <w:trPr>
          <w:trHeight w:val="423"/>
        </w:trPr>
        <w:tc>
          <w:tcPr>
            <w:tcW w:w="756" w:type="pct"/>
            <w:vMerge/>
          </w:tcPr>
          <w:p w14:paraId="5442A1D5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1B4745BE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184B49F1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16-35yrs</w:t>
            </w:r>
          </w:p>
        </w:tc>
        <w:tc>
          <w:tcPr>
            <w:tcW w:w="450" w:type="pct"/>
          </w:tcPr>
          <w:p w14:paraId="1B6053B5" w14:textId="037904DB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5407">
              <w:t>-</w:t>
            </w:r>
            <w:r>
              <w:t>0</w:t>
            </w:r>
            <w:r w:rsidRPr="000F5407">
              <w:t>.51</w:t>
            </w:r>
          </w:p>
        </w:tc>
        <w:tc>
          <w:tcPr>
            <w:tcW w:w="475" w:type="pct"/>
          </w:tcPr>
          <w:p w14:paraId="59780039" w14:textId="02514963" w:rsidR="007736B9" w:rsidRPr="00035B4F" w:rsidRDefault="007736B9" w:rsidP="00522A97">
            <w:r w:rsidRPr="00035B4F">
              <w:t>-1.80</w:t>
            </w:r>
          </w:p>
        </w:tc>
        <w:tc>
          <w:tcPr>
            <w:tcW w:w="497" w:type="pct"/>
          </w:tcPr>
          <w:p w14:paraId="6BAD70C2" w14:textId="66D7DD4A" w:rsidR="007736B9" w:rsidRPr="00035B4F" w:rsidRDefault="007736B9" w:rsidP="00522A97">
            <w:r>
              <w:t>0</w:t>
            </w:r>
            <w:r w:rsidRPr="00035B4F">
              <w:t>.77</w:t>
            </w:r>
          </w:p>
        </w:tc>
        <w:tc>
          <w:tcPr>
            <w:tcW w:w="807" w:type="pct"/>
          </w:tcPr>
          <w:p w14:paraId="77CBAB73" w14:textId="0F963472" w:rsidR="007736B9" w:rsidRPr="00D237E5" w:rsidRDefault="007736B9" w:rsidP="00522A97">
            <w:pPr>
              <w:jc w:val="center"/>
            </w:pPr>
            <w:r>
              <w:t>0</w:t>
            </w:r>
            <w:r w:rsidRPr="00D237E5">
              <w:t>.43</w:t>
            </w:r>
          </w:p>
        </w:tc>
      </w:tr>
      <w:tr w:rsidR="007736B9" w14:paraId="3D70AAFB" w14:textId="77777777" w:rsidTr="00522A97">
        <w:trPr>
          <w:trHeight w:val="415"/>
        </w:trPr>
        <w:tc>
          <w:tcPr>
            <w:tcW w:w="756" w:type="pct"/>
            <w:vMerge/>
          </w:tcPr>
          <w:p w14:paraId="701B8354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6A8A23E6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50902E75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36-55 yrs</w:t>
            </w:r>
          </w:p>
        </w:tc>
        <w:tc>
          <w:tcPr>
            <w:tcW w:w="450" w:type="pct"/>
          </w:tcPr>
          <w:p w14:paraId="46531AAA" w14:textId="4A70DCEA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5407">
              <w:t>-</w:t>
            </w:r>
            <w:r>
              <w:t>0</w:t>
            </w:r>
            <w:r w:rsidRPr="000F5407">
              <w:t>.09</w:t>
            </w:r>
          </w:p>
        </w:tc>
        <w:tc>
          <w:tcPr>
            <w:tcW w:w="475" w:type="pct"/>
          </w:tcPr>
          <w:p w14:paraId="7D32D5A1" w14:textId="5703DE38" w:rsidR="007736B9" w:rsidRPr="00035B4F" w:rsidRDefault="007736B9" w:rsidP="00522A97">
            <w:r w:rsidRPr="00035B4F">
              <w:t>-1.41</w:t>
            </w:r>
          </w:p>
        </w:tc>
        <w:tc>
          <w:tcPr>
            <w:tcW w:w="497" w:type="pct"/>
          </w:tcPr>
          <w:p w14:paraId="223A7495" w14:textId="1467390A" w:rsidR="007736B9" w:rsidRPr="00035B4F" w:rsidRDefault="007736B9" w:rsidP="00522A97">
            <w:r w:rsidRPr="00035B4F">
              <w:t>1.22</w:t>
            </w:r>
          </w:p>
        </w:tc>
        <w:tc>
          <w:tcPr>
            <w:tcW w:w="807" w:type="pct"/>
          </w:tcPr>
          <w:p w14:paraId="37972B9B" w14:textId="1066C3E5" w:rsidR="007736B9" w:rsidRPr="00D237E5" w:rsidRDefault="007736B9" w:rsidP="00522A97">
            <w:pPr>
              <w:jc w:val="center"/>
            </w:pPr>
            <w:r>
              <w:t>0</w:t>
            </w:r>
            <w:r w:rsidRPr="00D237E5">
              <w:t>.88</w:t>
            </w:r>
          </w:p>
        </w:tc>
      </w:tr>
      <w:tr w:rsidR="007736B9" w14:paraId="2BBBA75C" w14:textId="77777777" w:rsidTr="00522A97">
        <w:tc>
          <w:tcPr>
            <w:tcW w:w="756" w:type="pct"/>
            <w:vMerge/>
          </w:tcPr>
          <w:p w14:paraId="265C3893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3AF32DA1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1E2A453E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more than 55 yrs</w:t>
            </w:r>
          </w:p>
        </w:tc>
        <w:tc>
          <w:tcPr>
            <w:tcW w:w="450" w:type="pct"/>
          </w:tcPr>
          <w:p w14:paraId="56AF2780" w14:textId="77777777" w:rsidR="007736B9" w:rsidRPr="00CD0866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0F5407">
              <w:t>0</w:t>
            </w:r>
            <w:r>
              <w:rPr>
                <w:vertAlign w:val="superscript"/>
              </w:rPr>
              <w:t>a</w:t>
            </w:r>
          </w:p>
        </w:tc>
        <w:tc>
          <w:tcPr>
            <w:tcW w:w="475" w:type="pct"/>
          </w:tcPr>
          <w:p w14:paraId="188B3A63" w14:textId="77777777" w:rsidR="007736B9" w:rsidRPr="00035B4F" w:rsidRDefault="007736B9" w:rsidP="00522A97">
            <w:r w:rsidRPr="00035B4F">
              <w:t>.</w:t>
            </w:r>
          </w:p>
        </w:tc>
        <w:tc>
          <w:tcPr>
            <w:tcW w:w="497" w:type="pct"/>
          </w:tcPr>
          <w:p w14:paraId="304B961F" w14:textId="77777777" w:rsidR="007736B9" w:rsidRDefault="007736B9" w:rsidP="00522A97">
            <w:r w:rsidRPr="00035B4F">
              <w:t>.</w:t>
            </w:r>
          </w:p>
        </w:tc>
        <w:tc>
          <w:tcPr>
            <w:tcW w:w="807" w:type="pct"/>
          </w:tcPr>
          <w:p w14:paraId="5ECAF8E7" w14:textId="77777777" w:rsidR="007736B9" w:rsidRDefault="007736B9" w:rsidP="00522A97">
            <w:pPr>
              <w:jc w:val="center"/>
            </w:pPr>
            <w:r w:rsidRPr="00D237E5">
              <w:t>.</w:t>
            </w:r>
          </w:p>
        </w:tc>
      </w:tr>
      <w:tr w:rsidR="007736B9" w14:paraId="115309A4" w14:textId="77777777" w:rsidTr="00522A97">
        <w:tc>
          <w:tcPr>
            <w:tcW w:w="756" w:type="pct"/>
            <w:vMerge/>
          </w:tcPr>
          <w:p w14:paraId="59104E69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 w:val="restart"/>
          </w:tcPr>
          <w:p w14:paraId="619CF1C0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15" w:type="pct"/>
          </w:tcPr>
          <w:p w14:paraId="5CF34A42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450" w:type="pct"/>
          </w:tcPr>
          <w:p w14:paraId="7C74BB50" w14:textId="03BF1F6A" w:rsidR="007736B9" w:rsidRPr="00567D5B" w:rsidRDefault="007736B9" w:rsidP="00522A97">
            <w:pPr>
              <w:jc w:val="right"/>
            </w:pPr>
            <w:r w:rsidRPr="00567D5B">
              <w:t>1.09</w:t>
            </w:r>
          </w:p>
        </w:tc>
        <w:tc>
          <w:tcPr>
            <w:tcW w:w="475" w:type="pct"/>
          </w:tcPr>
          <w:p w14:paraId="2542D723" w14:textId="5624E100" w:rsidR="007736B9" w:rsidRPr="009526EC" w:rsidRDefault="007736B9" w:rsidP="00522A97">
            <w:r>
              <w:t>0</w:t>
            </w:r>
            <w:r w:rsidRPr="009526EC">
              <w:t>.11</w:t>
            </w:r>
          </w:p>
        </w:tc>
        <w:tc>
          <w:tcPr>
            <w:tcW w:w="497" w:type="pct"/>
          </w:tcPr>
          <w:p w14:paraId="104422EC" w14:textId="5FD89F61" w:rsidR="007736B9" w:rsidRPr="009526EC" w:rsidRDefault="007736B9" w:rsidP="00522A97">
            <w:r w:rsidRPr="009526EC">
              <w:t>2.06</w:t>
            </w:r>
          </w:p>
        </w:tc>
        <w:tc>
          <w:tcPr>
            <w:tcW w:w="807" w:type="pct"/>
          </w:tcPr>
          <w:p w14:paraId="20FC7CF8" w14:textId="77777777" w:rsidR="007736B9" w:rsidRPr="00107562" w:rsidRDefault="007736B9" w:rsidP="00522A97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7736B9" w14:paraId="65550AB7" w14:textId="77777777" w:rsidTr="00522A97">
        <w:tc>
          <w:tcPr>
            <w:tcW w:w="756" w:type="pct"/>
            <w:vMerge/>
          </w:tcPr>
          <w:p w14:paraId="39A5A05C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2205C3B6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5231F23C" w14:textId="77777777" w:rsidR="007736B9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450" w:type="pct"/>
          </w:tcPr>
          <w:p w14:paraId="6126CED2" w14:textId="3F60E85D" w:rsidR="007736B9" w:rsidRPr="00567D5B" w:rsidRDefault="007736B9" w:rsidP="00522A97">
            <w:pPr>
              <w:jc w:val="right"/>
            </w:pPr>
            <w:r w:rsidRPr="00567D5B">
              <w:t>1.09</w:t>
            </w:r>
          </w:p>
        </w:tc>
        <w:tc>
          <w:tcPr>
            <w:tcW w:w="475" w:type="pct"/>
          </w:tcPr>
          <w:p w14:paraId="28D94521" w14:textId="49C255C3" w:rsidR="007736B9" w:rsidRPr="009526EC" w:rsidRDefault="007736B9" w:rsidP="00522A97">
            <w:r>
              <w:t>0</w:t>
            </w:r>
            <w:r w:rsidRPr="009526EC">
              <w:t>.13</w:t>
            </w:r>
          </w:p>
        </w:tc>
        <w:tc>
          <w:tcPr>
            <w:tcW w:w="497" w:type="pct"/>
          </w:tcPr>
          <w:p w14:paraId="323DB99D" w14:textId="0934CDA8" w:rsidR="007736B9" w:rsidRPr="009526EC" w:rsidRDefault="007736B9" w:rsidP="00522A97">
            <w:r w:rsidRPr="009526EC">
              <w:t>2.05</w:t>
            </w:r>
          </w:p>
        </w:tc>
        <w:tc>
          <w:tcPr>
            <w:tcW w:w="807" w:type="pct"/>
          </w:tcPr>
          <w:p w14:paraId="05067F79" w14:textId="77777777" w:rsidR="007736B9" w:rsidRPr="00107562" w:rsidRDefault="007736B9" w:rsidP="00522A97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  <w:tr w:rsidR="007736B9" w14:paraId="623AB0E7" w14:textId="77777777" w:rsidTr="00522A97">
        <w:tc>
          <w:tcPr>
            <w:tcW w:w="756" w:type="pct"/>
            <w:vMerge/>
          </w:tcPr>
          <w:p w14:paraId="0A88EC72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41E37C59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4F263F3E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s</w:t>
            </w:r>
          </w:p>
        </w:tc>
        <w:tc>
          <w:tcPr>
            <w:tcW w:w="450" w:type="pct"/>
          </w:tcPr>
          <w:p w14:paraId="0955105C" w14:textId="77777777" w:rsidR="007736B9" w:rsidRPr="00337182" w:rsidRDefault="007736B9" w:rsidP="00522A97">
            <w:pPr>
              <w:jc w:val="right"/>
              <w:rPr>
                <w:vertAlign w:val="superscript"/>
              </w:rPr>
            </w:pPr>
            <w:r w:rsidRPr="00567D5B">
              <w:t>0</w:t>
            </w:r>
            <w:r>
              <w:rPr>
                <w:vertAlign w:val="superscript"/>
              </w:rPr>
              <w:t>a</w:t>
            </w:r>
          </w:p>
        </w:tc>
        <w:tc>
          <w:tcPr>
            <w:tcW w:w="475" w:type="pct"/>
          </w:tcPr>
          <w:p w14:paraId="1F613CF1" w14:textId="77777777" w:rsidR="007736B9" w:rsidRPr="009526EC" w:rsidRDefault="007736B9" w:rsidP="00522A97">
            <w:r w:rsidRPr="009526EC">
              <w:t>.</w:t>
            </w:r>
          </w:p>
        </w:tc>
        <w:tc>
          <w:tcPr>
            <w:tcW w:w="497" w:type="pct"/>
          </w:tcPr>
          <w:p w14:paraId="706BA0C5" w14:textId="77777777" w:rsidR="007736B9" w:rsidRDefault="007736B9" w:rsidP="00522A97">
            <w:r w:rsidRPr="009526EC">
              <w:t>.</w:t>
            </w:r>
          </w:p>
        </w:tc>
        <w:tc>
          <w:tcPr>
            <w:tcW w:w="807" w:type="pct"/>
          </w:tcPr>
          <w:p w14:paraId="6C03A0BF" w14:textId="77777777" w:rsidR="007736B9" w:rsidRPr="00107562" w:rsidRDefault="007736B9" w:rsidP="00522A97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736B9" w14:paraId="7B7EDEB5" w14:textId="77777777" w:rsidTr="00522A97">
        <w:tc>
          <w:tcPr>
            <w:tcW w:w="756" w:type="pct"/>
            <w:vMerge/>
          </w:tcPr>
          <w:p w14:paraId="00A16EF4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 w:val="restart"/>
          </w:tcPr>
          <w:p w14:paraId="4C2A42BC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C4EF3B4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215" w:type="pct"/>
          </w:tcPr>
          <w:p w14:paraId="4BE7F152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vorced/Widowed</w:t>
            </w:r>
          </w:p>
        </w:tc>
        <w:tc>
          <w:tcPr>
            <w:tcW w:w="450" w:type="pct"/>
          </w:tcPr>
          <w:p w14:paraId="1C21A1B8" w14:textId="4C8CA274" w:rsidR="007736B9" w:rsidRPr="007F20B7" w:rsidRDefault="007736B9" w:rsidP="00522A97">
            <w:pPr>
              <w:jc w:val="right"/>
            </w:pPr>
            <w:r>
              <w:t>0</w:t>
            </w:r>
            <w:r w:rsidRPr="007F20B7">
              <w:t>.12</w:t>
            </w:r>
          </w:p>
        </w:tc>
        <w:tc>
          <w:tcPr>
            <w:tcW w:w="475" w:type="pct"/>
          </w:tcPr>
          <w:p w14:paraId="5145DBE5" w14:textId="4A41178E" w:rsidR="007736B9" w:rsidRPr="00B03FA6" w:rsidRDefault="007736B9" w:rsidP="00522A97">
            <w:r w:rsidRPr="00B03FA6">
              <w:t>-</w:t>
            </w:r>
            <w:r>
              <w:t>0</w:t>
            </w:r>
            <w:r w:rsidRPr="00B03FA6">
              <w:t>.95</w:t>
            </w:r>
          </w:p>
        </w:tc>
        <w:tc>
          <w:tcPr>
            <w:tcW w:w="497" w:type="pct"/>
          </w:tcPr>
          <w:p w14:paraId="0011C80C" w14:textId="3E316D24" w:rsidR="007736B9" w:rsidRPr="00B03FA6" w:rsidRDefault="007736B9" w:rsidP="00522A97">
            <w:r w:rsidRPr="00B03FA6">
              <w:t>1.20</w:t>
            </w:r>
          </w:p>
        </w:tc>
        <w:tc>
          <w:tcPr>
            <w:tcW w:w="807" w:type="pct"/>
          </w:tcPr>
          <w:p w14:paraId="45341E65" w14:textId="03B0EA4E" w:rsidR="007736B9" w:rsidRPr="00282E35" w:rsidRDefault="007736B9" w:rsidP="00522A97">
            <w:pPr>
              <w:jc w:val="center"/>
            </w:pPr>
            <w:r>
              <w:t>0</w:t>
            </w:r>
            <w:r w:rsidRPr="00282E35">
              <w:t>.8</w:t>
            </w:r>
            <w:r w:rsidR="00390494">
              <w:t>3</w:t>
            </w:r>
          </w:p>
        </w:tc>
      </w:tr>
      <w:tr w:rsidR="007736B9" w14:paraId="5EF9E46D" w14:textId="77777777" w:rsidTr="00522A97">
        <w:tc>
          <w:tcPr>
            <w:tcW w:w="756" w:type="pct"/>
            <w:vMerge/>
          </w:tcPr>
          <w:p w14:paraId="4D32C14F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2F2EE1C5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349815E3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Married</w:t>
            </w:r>
          </w:p>
        </w:tc>
        <w:tc>
          <w:tcPr>
            <w:tcW w:w="450" w:type="pct"/>
          </w:tcPr>
          <w:p w14:paraId="498C7EB4" w14:textId="43C3E09C" w:rsidR="007736B9" w:rsidRPr="007F20B7" w:rsidRDefault="007736B9" w:rsidP="00522A97">
            <w:pPr>
              <w:jc w:val="right"/>
            </w:pPr>
            <w:r>
              <w:t>0</w:t>
            </w:r>
            <w:r w:rsidRPr="007F20B7">
              <w:t>.19</w:t>
            </w:r>
          </w:p>
        </w:tc>
        <w:tc>
          <w:tcPr>
            <w:tcW w:w="475" w:type="pct"/>
          </w:tcPr>
          <w:p w14:paraId="2DE5A60B" w14:textId="525FE43D" w:rsidR="007736B9" w:rsidRPr="00B03FA6" w:rsidRDefault="007736B9" w:rsidP="00522A97">
            <w:r w:rsidRPr="00B03FA6">
              <w:t>-</w:t>
            </w:r>
            <w:r>
              <w:t>0</w:t>
            </w:r>
            <w:r w:rsidRPr="00B03FA6">
              <w:t>.15</w:t>
            </w:r>
          </w:p>
        </w:tc>
        <w:tc>
          <w:tcPr>
            <w:tcW w:w="497" w:type="pct"/>
          </w:tcPr>
          <w:p w14:paraId="5E1FC7FD" w14:textId="19E71D68" w:rsidR="007736B9" w:rsidRPr="00B03FA6" w:rsidRDefault="007736B9" w:rsidP="00522A97">
            <w:r>
              <w:t>0</w:t>
            </w:r>
            <w:r w:rsidRPr="00B03FA6">
              <w:t>.55</w:t>
            </w:r>
          </w:p>
        </w:tc>
        <w:tc>
          <w:tcPr>
            <w:tcW w:w="807" w:type="pct"/>
          </w:tcPr>
          <w:p w14:paraId="04482681" w14:textId="3519771F" w:rsidR="007736B9" w:rsidRPr="00282E35" w:rsidRDefault="007736B9" w:rsidP="00522A97">
            <w:pPr>
              <w:jc w:val="center"/>
            </w:pPr>
            <w:r>
              <w:t>0</w:t>
            </w:r>
            <w:r w:rsidRPr="00282E35">
              <w:t>.27</w:t>
            </w:r>
          </w:p>
        </w:tc>
      </w:tr>
      <w:tr w:rsidR="007736B9" w14:paraId="677BBB22" w14:textId="77777777" w:rsidTr="00522A97">
        <w:tc>
          <w:tcPr>
            <w:tcW w:w="756" w:type="pct"/>
            <w:vMerge/>
          </w:tcPr>
          <w:p w14:paraId="33BD00F7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74DAD5A0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0A42496C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Unmarried</w:t>
            </w:r>
          </w:p>
        </w:tc>
        <w:tc>
          <w:tcPr>
            <w:tcW w:w="450" w:type="pct"/>
          </w:tcPr>
          <w:p w14:paraId="2C077619" w14:textId="77777777" w:rsidR="007736B9" w:rsidRPr="00337182" w:rsidRDefault="007736B9" w:rsidP="00522A97">
            <w:pPr>
              <w:jc w:val="right"/>
              <w:rPr>
                <w:vertAlign w:val="superscript"/>
              </w:rPr>
            </w:pPr>
            <w:r w:rsidRPr="007F20B7">
              <w:t>0</w:t>
            </w:r>
            <w:r>
              <w:rPr>
                <w:vertAlign w:val="superscript"/>
              </w:rPr>
              <w:t>a</w:t>
            </w:r>
          </w:p>
        </w:tc>
        <w:tc>
          <w:tcPr>
            <w:tcW w:w="475" w:type="pct"/>
          </w:tcPr>
          <w:p w14:paraId="354A69F6" w14:textId="77777777" w:rsidR="007736B9" w:rsidRPr="00B03FA6" w:rsidRDefault="007736B9" w:rsidP="00522A97">
            <w:r w:rsidRPr="00B03FA6">
              <w:t>.</w:t>
            </w:r>
          </w:p>
        </w:tc>
        <w:tc>
          <w:tcPr>
            <w:tcW w:w="497" w:type="pct"/>
          </w:tcPr>
          <w:p w14:paraId="02CFC3C9" w14:textId="77777777" w:rsidR="007736B9" w:rsidRDefault="007736B9" w:rsidP="00522A97">
            <w:r w:rsidRPr="00B03FA6">
              <w:t>.</w:t>
            </w:r>
          </w:p>
        </w:tc>
        <w:tc>
          <w:tcPr>
            <w:tcW w:w="807" w:type="pct"/>
          </w:tcPr>
          <w:p w14:paraId="77969915" w14:textId="77777777" w:rsidR="007736B9" w:rsidRDefault="007736B9" w:rsidP="00522A97">
            <w:pPr>
              <w:jc w:val="center"/>
            </w:pPr>
            <w:r w:rsidRPr="00282E35">
              <w:t>.</w:t>
            </w:r>
          </w:p>
        </w:tc>
      </w:tr>
      <w:tr w:rsidR="007736B9" w14:paraId="3FE52F4F" w14:textId="77777777" w:rsidTr="00522A97">
        <w:tc>
          <w:tcPr>
            <w:tcW w:w="756" w:type="pct"/>
            <w:vMerge/>
          </w:tcPr>
          <w:p w14:paraId="10C6E58A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_Hlk80094889"/>
          </w:p>
        </w:tc>
        <w:tc>
          <w:tcPr>
            <w:tcW w:w="800" w:type="pct"/>
            <w:vMerge w:val="restart"/>
          </w:tcPr>
          <w:p w14:paraId="39609EF9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ABF8701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0AB1552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E5DAA1B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A5393F1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35F5EFD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CCBF2F8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734CC85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F96B52E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Occupation</w:t>
            </w:r>
          </w:p>
        </w:tc>
        <w:tc>
          <w:tcPr>
            <w:tcW w:w="1215" w:type="pct"/>
          </w:tcPr>
          <w:p w14:paraId="23B1554B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Housewife or house-husband</w:t>
            </w:r>
          </w:p>
        </w:tc>
        <w:tc>
          <w:tcPr>
            <w:tcW w:w="450" w:type="pct"/>
          </w:tcPr>
          <w:p w14:paraId="6521DED5" w14:textId="74BCCEBC" w:rsidR="007736B9" w:rsidRPr="002D49BA" w:rsidRDefault="007736B9" w:rsidP="00522A97">
            <w:r w:rsidRPr="002D49BA">
              <w:t>-</w:t>
            </w:r>
            <w:r>
              <w:t>0</w:t>
            </w:r>
            <w:r w:rsidRPr="002D49BA">
              <w:t>.40</w:t>
            </w:r>
          </w:p>
        </w:tc>
        <w:tc>
          <w:tcPr>
            <w:tcW w:w="475" w:type="pct"/>
          </w:tcPr>
          <w:p w14:paraId="5F6E813F" w14:textId="0A54093F" w:rsidR="007736B9" w:rsidRPr="00E700A8" w:rsidRDefault="007736B9" w:rsidP="00522A97">
            <w:r>
              <w:t>0</w:t>
            </w:r>
            <w:r w:rsidRPr="00E700A8">
              <w:t>.34</w:t>
            </w:r>
          </w:p>
        </w:tc>
        <w:tc>
          <w:tcPr>
            <w:tcW w:w="497" w:type="pct"/>
          </w:tcPr>
          <w:p w14:paraId="2D612EFF" w14:textId="54F36E9B" w:rsidR="007736B9" w:rsidRPr="00E700A8" w:rsidRDefault="007736B9" w:rsidP="00522A97">
            <w:r w:rsidRPr="00E700A8">
              <w:t>-1.25</w:t>
            </w:r>
          </w:p>
        </w:tc>
        <w:tc>
          <w:tcPr>
            <w:tcW w:w="807" w:type="pct"/>
          </w:tcPr>
          <w:p w14:paraId="0454AFB4" w14:textId="2CFBB05D" w:rsidR="007736B9" w:rsidRPr="009F2995" w:rsidRDefault="007736B9" w:rsidP="00522A97">
            <w:pPr>
              <w:jc w:val="center"/>
            </w:pPr>
            <w:r>
              <w:t>0</w:t>
            </w:r>
            <w:r w:rsidRPr="009F2995">
              <w:t>.34</w:t>
            </w:r>
          </w:p>
        </w:tc>
      </w:tr>
      <w:tr w:rsidR="007736B9" w14:paraId="1916DDBA" w14:textId="77777777" w:rsidTr="00522A97">
        <w:tc>
          <w:tcPr>
            <w:tcW w:w="756" w:type="pct"/>
            <w:vMerge/>
          </w:tcPr>
          <w:p w14:paraId="5654B5E6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0AD32E58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62A5AE1F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ent</w:t>
            </w:r>
          </w:p>
        </w:tc>
        <w:tc>
          <w:tcPr>
            <w:tcW w:w="450" w:type="pct"/>
          </w:tcPr>
          <w:p w14:paraId="0915D865" w14:textId="619037E2" w:rsidR="007736B9" w:rsidRPr="002D49BA" w:rsidRDefault="007736B9" w:rsidP="00522A97">
            <w:r w:rsidRPr="002D49BA">
              <w:t>-</w:t>
            </w:r>
            <w:r>
              <w:t>0</w:t>
            </w:r>
            <w:r w:rsidRPr="002D49BA">
              <w:t>.16</w:t>
            </w:r>
          </w:p>
        </w:tc>
        <w:tc>
          <w:tcPr>
            <w:tcW w:w="475" w:type="pct"/>
          </w:tcPr>
          <w:p w14:paraId="261B5B35" w14:textId="0B373F9E" w:rsidR="007736B9" w:rsidRPr="00E700A8" w:rsidRDefault="007736B9" w:rsidP="00522A97">
            <w:r>
              <w:t>0</w:t>
            </w:r>
            <w:r w:rsidRPr="00E700A8">
              <w:t>.56</w:t>
            </w:r>
          </w:p>
        </w:tc>
        <w:tc>
          <w:tcPr>
            <w:tcW w:w="497" w:type="pct"/>
          </w:tcPr>
          <w:p w14:paraId="0286C2CB" w14:textId="72F063F2" w:rsidR="007736B9" w:rsidRPr="00E700A8" w:rsidRDefault="007736B9" w:rsidP="00522A97">
            <w:r w:rsidRPr="00E700A8">
              <w:t>-</w:t>
            </w:r>
            <w:r>
              <w:t>0</w:t>
            </w:r>
            <w:r w:rsidRPr="00E700A8">
              <w:t>.73</w:t>
            </w:r>
          </w:p>
        </w:tc>
        <w:tc>
          <w:tcPr>
            <w:tcW w:w="807" w:type="pct"/>
          </w:tcPr>
          <w:p w14:paraId="06EBA49D" w14:textId="4EA999EE" w:rsidR="007736B9" w:rsidRPr="009F2995" w:rsidRDefault="007736B9" w:rsidP="00522A97">
            <w:pPr>
              <w:jc w:val="center"/>
            </w:pPr>
            <w:r>
              <w:t>0</w:t>
            </w:r>
            <w:r w:rsidRPr="009F2995">
              <w:t>.56</w:t>
            </w:r>
          </w:p>
        </w:tc>
      </w:tr>
      <w:tr w:rsidR="007736B9" w14:paraId="5194AA9F" w14:textId="77777777" w:rsidTr="00522A97">
        <w:tc>
          <w:tcPr>
            <w:tcW w:w="756" w:type="pct"/>
            <w:vMerge/>
          </w:tcPr>
          <w:p w14:paraId="1D44E601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77387CDA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4D1AC080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lf-employed</w:t>
            </w:r>
          </w:p>
        </w:tc>
        <w:tc>
          <w:tcPr>
            <w:tcW w:w="450" w:type="pct"/>
          </w:tcPr>
          <w:p w14:paraId="1657D621" w14:textId="30980CD4" w:rsidR="007736B9" w:rsidRPr="002D49BA" w:rsidRDefault="007736B9" w:rsidP="00522A97">
            <w:r w:rsidRPr="002D49BA">
              <w:t>-</w:t>
            </w:r>
            <w:r>
              <w:t>0</w:t>
            </w:r>
            <w:r w:rsidRPr="002D49BA">
              <w:t>.55</w:t>
            </w:r>
          </w:p>
        </w:tc>
        <w:tc>
          <w:tcPr>
            <w:tcW w:w="475" w:type="pct"/>
          </w:tcPr>
          <w:p w14:paraId="42BE6B7B" w14:textId="5430DF5B" w:rsidR="007736B9" w:rsidRPr="00E700A8" w:rsidRDefault="007736B9" w:rsidP="00522A97">
            <w:r>
              <w:t>0</w:t>
            </w:r>
            <w:r w:rsidRPr="00E700A8">
              <w:t>.12</w:t>
            </w:r>
          </w:p>
        </w:tc>
        <w:tc>
          <w:tcPr>
            <w:tcW w:w="497" w:type="pct"/>
          </w:tcPr>
          <w:p w14:paraId="1E2E3011" w14:textId="71F584B1" w:rsidR="007736B9" w:rsidRPr="00E700A8" w:rsidRDefault="007736B9" w:rsidP="00522A97">
            <w:r w:rsidRPr="00E700A8">
              <w:t>-1.25</w:t>
            </w:r>
          </w:p>
        </w:tc>
        <w:tc>
          <w:tcPr>
            <w:tcW w:w="807" w:type="pct"/>
          </w:tcPr>
          <w:p w14:paraId="6CF6C29B" w14:textId="5B831780" w:rsidR="007736B9" w:rsidRPr="009F2995" w:rsidRDefault="007736B9" w:rsidP="00522A97">
            <w:pPr>
              <w:jc w:val="center"/>
            </w:pPr>
            <w:r>
              <w:t>0</w:t>
            </w:r>
            <w:r w:rsidRPr="009F2995">
              <w:t>.12</w:t>
            </w:r>
          </w:p>
        </w:tc>
      </w:tr>
      <w:tr w:rsidR="007736B9" w14:paraId="0E930280" w14:textId="77777777" w:rsidTr="00522A97">
        <w:trPr>
          <w:trHeight w:val="373"/>
        </w:trPr>
        <w:tc>
          <w:tcPr>
            <w:tcW w:w="756" w:type="pct"/>
            <w:vMerge/>
          </w:tcPr>
          <w:p w14:paraId="4F626868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0D4C4509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42012949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Salaried employee</w:t>
            </w:r>
          </w:p>
        </w:tc>
        <w:tc>
          <w:tcPr>
            <w:tcW w:w="450" w:type="pct"/>
          </w:tcPr>
          <w:p w14:paraId="4199A625" w14:textId="30546449" w:rsidR="007736B9" w:rsidRPr="002D49BA" w:rsidRDefault="007736B9" w:rsidP="00522A97">
            <w:r w:rsidRPr="002D49BA">
              <w:t>-</w:t>
            </w:r>
            <w:r>
              <w:t>0</w:t>
            </w:r>
            <w:r w:rsidRPr="002D49BA">
              <w:t>.31</w:t>
            </w:r>
          </w:p>
        </w:tc>
        <w:tc>
          <w:tcPr>
            <w:tcW w:w="475" w:type="pct"/>
          </w:tcPr>
          <w:p w14:paraId="3E879E00" w14:textId="18B3446A" w:rsidR="007736B9" w:rsidRPr="00E700A8" w:rsidRDefault="007736B9" w:rsidP="00522A97">
            <w:r>
              <w:t>0</w:t>
            </w:r>
            <w:r w:rsidRPr="00E700A8">
              <w:t>.33</w:t>
            </w:r>
          </w:p>
        </w:tc>
        <w:tc>
          <w:tcPr>
            <w:tcW w:w="497" w:type="pct"/>
          </w:tcPr>
          <w:p w14:paraId="73C5478E" w14:textId="19F2F525" w:rsidR="007736B9" w:rsidRPr="00E700A8" w:rsidRDefault="007736B9" w:rsidP="00522A97">
            <w:r w:rsidRPr="00E700A8">
              <w:t>-</w:t>
            </w:r>
            <w:r>
              <w:t>0</w:t>
            </w:r>
            <w:r w:rsidRPr="00E700A8">
              <w:t>.94</w:t>
            </w:r>
          </w:p>
        </w:tc>
        <w:tc>
          <w:tcPr>
            <w:tcW w:w="807" w:type="pct"/>
          </w:tcPr>
          <w:p w14:paraId="7256FF74" w14:textId="4F2973BF" w:rsidR="007736B9" w:rsidRPr="009F2995" w:rsidRDefault="007736B9" w:rsidP="00522A97">
            <w:pPr>
              <w:jc w:val="center"/>
            </w:pPr>
            <w:r>
              <w:t>0</w:t>
            </w:r>
            <w:r w:rsidRPr="009F2995">
              <w:t>.33</w:t>
            </w:r>
          </w:p>
        </w:tc>
      </w:tr>
      <w:tr w:rsidR="007736B9" w14:paraId="5C7991DA" w14:textId="77777777" w:rsidTr="00522A97">
        <w:tc>
          <w:tcPr>
            <w:tcW w:w="756" w:type="pct"/>
            <w:vMerge/>
          </w:tcPr>
          <w:p w14:paraId="38D397A1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286CDEFF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73B39880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rmer</w:t>
            </w:r>
          </w:p>
        </w:tc>
        <w:tc>
          <w:tcPr>
            <w:tcW w:w="450" w:type="pct"/>
          </w:tcPr>
          <w:p w14:paraId="4BEE6BB9" w14:textId="5A1D16D5" w:rsidR="007736B9" w:rsidRPr="002D49BA" w:rsidRDefault="007736B9" w:rsidP="00522A97">
            <w:r w:rsidRPr="002D49BA">
              <w:t>-</w:t>
            </w:r>
            <w:r>
              <w:t>0</w:t>
            </w:r>
            <w:r w:rsidRPr="002D49BA">
              <w:t>.49</w:t>
            </w:r>
          </w:p>
        </w:tc>
        <w:tc>
          <w:tcPr>
            <w:tcW w:w="475" w:type="pct"/>
          </w:tcPr>
          <w:p w14:paraId="14A7708D" w14:textId="2901C671" w:rsidR="007736B9" w:rsidRPr="00E700A8" w:rsidRDefault="007736B9" w:rsidP="00522A97">
            <w:r>
              <w:t>0</w:t>
            </w:r>
            <w:r w:rsidRPr="00E700A8">
              <w:t>.09</w:t>
            </w:r>
          </w:p>
        </w:tc>
        <w:tc>
          <w:tcPr>
            <w:tcW w:w="497" w:type="pct"/>
          </w:tcPr>
          <w:p w14:paraId="76958A9D" w14:textId="4426A774" w:rsidR="007736B9" w:rsidRPr="00E700A8" w:rsidRDefault="007736B9" w:rsidP="00522A97">
            <w:r w:rsidRPr="00E700A8">
              <w:t>-1.07</w:t>
            </w:r>
          </w:p>
        </w:tc>
        <w:tc>
          <w:tcPr>
            <w:tcW w:w="807" w:type="pct"/>
          </w:tcPr>
          <w:p w14:paraId="61F3AE7B" w14:textId="044A55F5" w:rsidR="007736B9" w:rsidRPr="009F2995" w:rsidRDefault="007736B9" w:rsidP="00522A97">
            <w:pPr>
              <w:jc w:val="center"/>
            </w:pPr>
            <w:r>
              <w:t>0</w:t>
            </w:r>
            <w:r w:rsidRPr="009F2995">
              <w:t>.09</w:t>
            </w:r>
          </w:p>
        </w:tc>
      </w:tr>
      <w:tr w:rsidR="007736B9" w14:paraId="60B64ED0" w14:textId="77777777" w:rsidTr="00522A97">
        <w:tc>
          <w:tcPr>
            <w:tcW w:w="756" w:type="pct"/>
            <w:vMerge/>
          </w:tcPr>
          <w:p w14:paraId="3EDD4AFC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4A9289E0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72C03887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Agriculture or daily wage labour</w:t>
            </w:r>
          </w:p>
        </w:tc>
        <w:tc>
          <w:tcPr>
            <w:tcW w:w="450" w:type="pct"/>
          </w:tcPr>
          <w:p w14:paraId="5345914C" w14:textId="3556B2FB" w:rsidR="007736B9" w:rsidRPr="002D49BA" w:rsidRDefault="007736B9" w:rsidP="00522A97">
            <w:r w:rsidRPr="002D49BA">
              <w:t>-</w:t>
            </w:r>
            <w:r>
              <w:t>0</w:t>
            </w:r>
            <w:r w:rsidRPr="002D49BA">
              <w:t>.26</w:t>
            </w:r>
          </w:p>
        </w:tc>
        <w:tc>
          <w:tcPr>
            <w:tcW w:w="475" w:type="pct"/>
          </w:tcPr>
          <w:p w14:paraId="2EE3ECFF" w14:textId="72049861" w:rsidR="007736B9" w:rsidRPr="00E700A8" w:rsidRDefault="007736B9" w:rsidP="00522A97">
            <w:r>
              <w:t>0</w:t>
            </w:r>
            <w:r w:rsidRPr="00E700A8">
              <w:t>.37</w:t>
            </w:r>
          </w:p>
        </w:tc>
        <w:tc>
          <w:tcPr>
            <w:tcW w:w="497" w:type="pct"/>
          </w:tcPr>
          <w:p w14:paraId="7907CB0D" w14:textId="19FF4B9D" w:rsidR="007736B9" w:rsidRPr="00E700A8" w:rsidRDefault="007736B9" w:rsidP="00522A97">
            <w:r w:rsidRPr="00E700A8">
              <w:t>-</w:t>
            </w:r>
            <w:r>
              <w:t>0</w:t>
            </w:r>
            <w:r w:rsidRPr="00E700A8">
              <w:t>.85</w:t>
            </w:r>
          </w:p>
        </w:tc>
        <w:tc>
          <w:tcPr>
            <w:tcW w:w="807" w:type="pct"/>
          </w:tcPr>
          <w:p w14:paraId="3B059873" w14:textId="32D05D3D" w:rsidR="007736B9" w:rsidRPr="009F2995" w:rsidRDefault="007736B9" w:rsidP="00522A97">
            <w:pPr>
              <w:jc w:val="center"/>
            </w:pPr>
            <w:r>
              <w:t>0</w:t>
            </w:r>
            <w:r w:rsidRPr="009F2995">
              <w:t>.37</w:t>
            </w:r>
          </w:p>
        </w:tc>
      </w:tr>
      <w:tr w:rsidR="007736B9" w14:paraId="35EB418F" w14:textId="77777777" w:rsidTr="00522A97">
        <w:tc>
          <w:tcPr>
            <w:tcW w:w="756" w:type="pct"/>
            <w:vMerge/>
          </w:tcPr>
          <w:p w14:paraId="4CFA7600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3F8DC22E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3C5F32EE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unemployed</w:t>
            </w:r>
          </w:p>
        </w:tc>
        <w:tc>
          <w:tcPr>
            <w:tcW w:w="450" w:type="pct"/>
          </w:tcPr>
          <w:p w14:paraId="2B31B498" w14:textId="77777777" w:rsidR="007736B9" w:rsidRPr="00A64D99" w:rsidRDefault="007736B9" w:rsidP="00522A97">
            <w:pPr>
              <w:rPr>
                <w:vertAlign w:val="superscript"/>
              </w:rPr>
            </w:pPr>
            <w:r w:rsidRPr="002D49BA">
              <w:t>0</w:t>
            </w:r>
            <w:r>
              <w:rPr>
                <w:vertAlign w:val="superscript"/>
              </w:rPr>
              <w:t>a</w:t>
            </w:r>
          </w:p>
        </w:tc>
        <w:tc>
          <w:tcPr>
            <w:tcW w:w="475" w:type="pct"/>
          </w:tcPr>
          <w:p w14:paraId="2CEA06C8" w14:textId="77777777" w:rsidR="007736B9" w:rsidRPr="00E700A8" w:rsidRDefault="007736B9" w:rsidP="00522A97">
            <w:r w:rsidRPr="00E700A8">
              <w:t>.</w:t>
            </w:r>
          </w:p>
        </w:tc>
        <w:tc>
          <w:tcPr>
            <w:tcW w:w="497" w:type="pct"/>
          </w:tcPr>
          <w:p w14:paraId="2912FF26" w14:textId="77777777" w:rsidR="007736B9" w:rsidRDefault="007736B9" w:rsidP="00522A97">
            <w:r w:rsidRPr="00E700A8">
              <w:t>.</w:t>
            </w:r>
          </w:p>
        </w:tc>
        <w:tc>
          <w:tcPr>
            <w:tcW w:w="807" w:type="pct"/>
          </w:tcPr>
          <w:p w14:paraId="58D31C23" w14:textId="77777777" w:rsidR="007736B9" w:rsidRDefault="007736B9" w:rsidP="00522A97">
            <w:pPr>
              <w:jc w:val="center"/>
            </w:pPr>
            <w:r w:rsidRPr="009F2995">
              <w:t>.</w:t>
            </w:r>
          </w:p>
        </w:tc>
      </w:tr>
      <w:bookmarkEnd w:id="1"/>
      <w:tr w:rsidR="007736B9" w14:paraId="1CD1B047" w14:textId="77777777" w:rsidTr="00522A97">
        <w:tc>
          <w:tcPr>
            <w:tcW w:w="756" w:type="pct"/>
            <w:vMerge/>
          </w:tcPr>
          <w:p w14:paraId="1D3ED26F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 w:val="restart"/>
          </w:tcPr>
          <w:p w14:paraId="0E1BAABE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671FA43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D9AC1DD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50C4035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2081416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1215" w:type="pct"/>
          </w:tcPr>
          <w:p w14:paraId="2AF759E0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Diploma Graduation or Post graduation</w:t>
            </w:r>
          </w:p>
        </w:tc>
        <w:tc>
          <w:tcPr>
            <w:tcW w:w="450" w:type="pct"/>
          </w:tcPr>
          <w:p w14:paraId="6E3F9D98" w14:textId="6EED7B4A" w:rsidR="007736B9" w:rsidRPr="00FC58D5" w:rsidRDefault="007736B9" w:rsidP="00522A97">
            <w:r>
              <w:t>0</w:t>
            </w:r>
            <w:r w:rsidRPr="00FC58D5">
              <w:t>.32</w:t>
            </w:r>
          </w:p>
        </w:tc>
        <w:tc>
          <w:tcPr>
            <w:tcW w:w="475" w:type="pct"/>
          </w:tcPr>
          <w:p w14:paraId="198DCB67" w14:textId="279FC7BC" w:rsidR="007736B9" w:rsidRPr="00A77671" w:rsidRDefault="007736B9" w:rsidP="00522A97">
            <w:r>
              <w:t>0</w:t>
            </w:r>
            <w:r w:rsidRPr="00A77671">
              <w:t>.19</w:t>
            </w:r>
          </w:p>
        </w:tc>
        <w:tc>
          <w:tcPr>
            <w:tcW w:w="497" w:type="pct"/>
          </w:tcPr>
          <w:p w14:paraId="6FC0F992" w14:textId="37BE48E5" w:rsidR="007736B9" w:rsidRPr="00A77671" w:rsidRDefault="007736B9" w:rsidP="00522A97">
            <w:r w:rsidRPr="00A77671">
              <w:t>-</w:t>
            </w:r>
            <w:r>
              <w:t>0</w:t>
            </w:r>
            <w:r w:rsidRPr="00A77671">
              <w:t>.16</w:t>
            </w:r>
          </w:p>
        </w:tc>
        <w:tc>
          <w:tcPr>
            <w:tcW w:w="807" w:type="pct"/>
          </w:tcPr>
          <w:p w14:paraId="593336FF" w14:textId="7E95C0B4" w:rsidR="007736B9" w:rsidRPr="00187542" w:rsidRDefault="007736B9" w:rsidP="00522A97">
            <w:pPr>
              <w:jc w:val="center"/>
            </w:pPr>
            <w:r>
              <w:t>0</w:t>
            </w:r>
            <w:r w:rsidRPr="00187542">
              <w:t>.19</w:t>
            </w:r>
          </w:p>
        </w:tc>
      </w:tr>
      <w:tr w:rsidR="007736B9" w14:paraId="303FFA4D" w14:textId="77777777" w:rsidTr="00522A97">
        <w:tc>
          <w:tcPr>
            <w:tcW w:w="756" w:type="pct"/>
            <w:vMerge/>
          </w:tcPr>
          <w:p w14:paraId="33644CE4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29E68A0A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0C4A78DA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6 to 12</w:t>
            </w:r>
          </w:p>
        </w:tc>
        <w:tc>
          <w:tcPr>
            <w:tcW w:w="450" w:type="pct"/>
          </w:tcPr>
          <w:p w14:paraId="200B0728" w14:textId="32C5F24E" w:rsidR="007736B9" w:rsidRPr="00FC58D5" w:rsidRDefault="007736B9" w:rsidP="00522A97">
            <w:r>
              <w:t>0</w:t>
            </w:r>
            <w:r w:rsidRPr="00FC58D5">
              <w:t>.18</w:t>
            </w:r>
          </w:p>
        </w:tc>
        <w:tc>
          <w:tcPr>
            <w:tcW w:w="475" w:type="pct"/>
          </w:tcPr>
          <w:p w14:paraId="621E59B4" w14:textId="19462353" w:rsidR="007736B9" w:rsidRPr="00A77671" w:rsidRDefault="007736B9" w:rsidP="00522A97">
            <w:r>
              <w:t>0</w:t>
            </w:r>
            <w:r w:rsidRPr="00A77671">
              <w:t>.38</w:t>
            </w:r>
          </w:p>
        </w:tc>
        <w:tc>
          <w:tcPr>
            <w:tcW w:w="497" w:type="pct"/>
          </w:tcPr>
          <w:p w14:paraId="416435DE" w14:textId="17FE7E76" w:rsidR="007736B9" w:rsidRPr="00A77671" w:rsidRDefault="007736B9" w:rsidP="00522A97">
            <w:r w:rsidRPr="00A77671">
              <w:t>-</w:t>
            </w:r>
            <w:r>
              <w:t>0</w:t>
            </w:r>
            <w:r w:rsidRPr="00A77671">
              <w:t>.23</w:t>
            </w:r>
          </w:p>
        </w:tc>
        <w:tc>
          <w:tcPr>
            <w:tcW w:w="807" w:type="pct"/>
          </w:tcPr>
          <w:p w14:paraId="3C735992" w14:textId="520EA789" w:rsidR="007736B9" w:rsidRPr="00187542" w:rsidRDefault="007736B9" w:rsidP="00522A97">
            <w:pPr>
              <w:jc w:val="center"/>
            </w:pPr>
            <w:r>
              <w:t>0</w:t>
            </w:r>
            <w:r w:rsidRPr="00187542">
              <w:t>.38</w:t>
            </w:r>
          </w:p>
        </w:tc>
      </w:tr>
      <w:tr w:rsidR="007736B9" w14:paraId="2F711328" w14:textId="77777777" w:rsidTr="00522A97">
        <w:tc>
          <w:tcPr>
            <w:tcW w:w="756" w:type="pct"/>
            <w:vMerge/>
          </w:tcPr>
          <w:p w14:paraId="217221A8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32820106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406E1899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up to 5</w:t>
            </w:r>
          </w:p>
        </w:tc>
        <w:tc>
          <w:tcPr>
            <w:tcW w:w="450" w:type="pct"/>
          </w:tcPr>
          <w:p w14:paraId="5AB2821E" w14:textId="5C1E786B" w:rsidR="007736B9" w:rsidRPr="00FC58D5" w:rsidRDefault="007736B9" w:rsidP="00522A97">
            <w:r>
              <w:t>0</w:t>
            </w:r>
            <w:r w:rsidRPr="00FC58D5">
              <w:t>.36</w:t>
            </w:r>
          </w:p>
        </w:tc>
        <w:tc>
          <w:tcPr>
            <w:tcW w:w="475" w:type="pct"/>
          </w:tcPr>
          <w:p w14:paraId="0D369F41" w14:textId="2EE32C12" w:rsidR="007736B9" w:rsidRPr="00A77671" w:rsidRDefault="007736B9" w:rsidP="00522A97">
            <w:r>
              <w:t>0</w:t>
            </w:r>
            <w:r w:rsidRPr="00A77671">
              <w:t>.14</w:t>
            </w:r>
          </w:p>
        </w:tc>
        <w:tc>
          <w:tcPr>
            <w:tcW w:w="497" w:type="pct"/>
          </w:tcPr>
          <w:p w14:paraId="038838BD" w14:textId="1EEAC062" w:rsidR="007736B9" w:rsidRPr="00A77671" w:rsidRDefault="007736B9" w:rsidP="00522A97">
            <w:r w:rsidRPr="00A77671">
              <w:t>-</w:t>
            </w:r>
            <w:r>
              <w:t>0</w:t>
            </w:r>
            <w:r w:rsidRPr="00A77671">
              <w:t>.12</w:t>
            </w:r>
          </w:p>
        </w:tc>
        <w:tc>
          <w:tcPr>
            <w:tcW w:w="807" w:type="pct"/>
          </w:tcPr>
          <w:p w14:paraId="1BF56003" w14:textId="173E0D36" w:rsidR="007736B9" w:rsidRPr="00187542" w:rsidRDefault="007736B9" w:rsidP="00522A97">
            <w:pPr>
              <w:jc w:val="center"/>
            </w:pPr>
            <w:r>
              <w:t>0</w:t>
            </w:r>
            <w:r w:rsidRPr="00187542">
              <w:t>.14</w:t>
            </w:r>
          </w:p>
        </w:tc>
      </w:tr>
      <w:tr w:rsidR="007736B9" w14:paraId="79565BDA" w14:textId="77777777" w:rsidTr="00522A97">
        <w:tc>
          <w:tcPr>
            <w:tcW w:w="756" w:type="pct"/>
            <w:vMerge/>
          </w:tcPr>
          <w:p w14:paraId="1FF8A4A0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20D03F5B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701B467F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No formal education</w:t>
            </w:r>
          </w:p>
        </w:tc>
        <w:tc>
          <w:tcPr>
            <w:tcW w:w="450" w:type="pct"/>
          </w:tcPr>
          <w:p w14:paraId="616C5811" w14:textId="77777777" w:rsidR="007736B9" w:rsidRPr="00A64D99" w:rsidRDefault="007736B9" w:rsidP="00522A97">
            <w:pPr>
              <w:rPr>
                <w:vertAlign w:val="superscript"/>
              </w:rPr>
            </w:pPr>
            <w:r w:rsidRPr="00FC58D5">
              <w:t>0</w:t>
            </w:r>
            <w:r>
              <w:rPr>
                <w:vertAlign w:val="superscript"/>
              </w:rPr>
              <w:t>a</w:t>
            </w:r>
          </w:p>
        </w:tc>
        <w:tc>
          <w:tcPr>
            <w:tcW w:w="475" w:type="pct"/>
          </w:tcPr>
          <w:p w14:paraId="147B6D9A" w14:textId="77777777" w:rsidR="007736B9" w:rsidRPr="00A77671" w:rsidRDefault="007736B9" w:rsidP="00522A97">
            <w:r w:rsidRPr="00A77671">
              <w:t>.</w:t>
            </w:r>
          </w:p>
        </w:tc>
        <w:tc>
          <w:tcPr>
            <w:tcW w:w="497" w:type="pct"/>
          </w:tcPr>
          <w:p w14:paraId="5E287639" w14:textId="77777777" w:rsidR="007736B9" w:rsidRDefault="007736B9" w:rsidP="00522A97">
            <w:r w:rsidRPr="00A77671">
              <w:t>.</w:t>
            </w:r>
          </w:p>
        </w:tc>
        <w:tc>
          <w:tcPr>
            <w:tcW w:w="807" w:type="pct"/>
          </w:tcPr>
          <w:p w14:paraId="514C5B46" w14:textId="77777777" w:rsidR="007736B9" w:rsidRDefault="007736B9" w:rsidP="00522A97">
            <w:pPr>
              <w:jc w:val="center"/>
            </w:pPr>
            <w:r w:rsidRPr="00187542">
              <w:t>.</w:t>
            </w:r>
          </w:p>
        </w:tc>
      </w:tr>
      <w:tr w:rsidR="007736B9" w14:paraId="6623DA2F" w14:textId="77777777" w:rsidTr="00522A97">
        <w:tc>
          <w:tcPr>
            <w:tcW w:w="756" w:type="pct"/>
            <w:vMerge/>
          </w:tcPr>
          <w:p w14:paraId="010EA8B8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 w:val="restart"/>
          </w:tcPr>
          <w:p w14:paraId="2A6B4B53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13576A2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B151522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2D8875A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7CD64E8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DA4F0A0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Main source of information</w:t>
            </w:r>
          </w:p>
        </w:tc>
        <w:tc>
          <w:tcPr>
            <w:tcW w:w="1215" w:type="pct"/>
          </w:tcPr>
          <w:p w14:paraId="0BAFE386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riends and relatives</w:t>
            </w:r>
          </w:p>
        </w:tc>
        <w:tc>
          <w:tcPr>
            <w:tcW w:w="450" w:type="pct"/>
          </w:tcPr>
          <w:p w14:paraId="75B84466" w14:textId="18841EDC" w:rsidR="007736B9" w:rsidRPr="006B66A6" w:rsidRDefault="007736B9" w:rsidP="00522A97">
            <w:r>
              <w:t>0</w:t>
            </w:r>
            <w:r w:rsidRPr="006B66A6">
              <w:t>.56</w:t>
            </w:r>
          </w:p>
        </w:tc>
        <w:tc>
          <w:tcPr>
            <w:tcW w:w="475" w:type="pct"/>
          </w:tcPr>
          <w:p w14:paraId="3924EA27" w14:textId="1FA0AC86" w:rsidR="007736B9" w:rsidRPr="00451204" w:rsidRDefault="007736B9" w:rsidP="00522A97">
            <w:r>
              <w:t>0</w:t>
            </w:r>
            <w:r w:rsidRPr="00451204">
              <w:t>.16</w:t>
            </w:r>
          </w:p>
        </w:tc>
        <w:tc>
          <w:tcPr>
            <w:tcW w:w="497" w:type="pct"/>
          </w:tcPr>
          <w:p w14:paraId="58379FA0" w14:textId="720758E8" w:rsidR="007736B9" w:rsidRPr="00451204" w:rsidRDefault="007736B9" w:rsidP="00522A97">
            <w:r w:rsidRPr="00451204">
              <w:t>-</w:t>
            </w:r>
            <w:r>
              <w:t>0</w:t>
            </w:r>
            <w:r w:rsidRPr="00451204">
              <w:t>.23</w:t>
            </w:r>
          </w:p>
        </w:tc>
        <w:tc>
          <w:tcPr>
            <w:tcW w:w="807" w:type="pct"/>
          </w:tcPr>
          <w:p w14:paraId="68F3A593" w14:textId="428D8D4F" w:rsidR="007736B9" w:rsidRPr="00671974" w:rsidRDefault="007736B9" w:rsidP="00522A97">
            <w:pPr>
              <w:jc w:val="center"/>
            </w:pPr>
            <w:r>
              <w:t>0</w:t>
            </w:r>
            <w:r w:rsidRPr="00671974">
              <w:t>.16</w:t>
            </w:r>
          </w:p>
        </w:tc>
      </w:tr>
      <w:tr w:rsidR="007736B9" w14:paraId="13FB73FD" w14:textId="77777777" w:rsidTr="00522A97">
        <w:tc>
          <w:tcPr>
            <w:tcW w:w="756" w:type="pct"/>
            <w:vMerge/>
          </w:tcPr>
          <w:p w14:paraId="0876187E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35963DF7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5FD3FC4D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Local health facility/ worker t</w:t>
            </w:r>
          </w:p>
        </w:tc>
        <w:tc>
          <w:tcPr>
            <w:tcW w:w="450" w:type="pct"/>
          </w:tcPr>
          <w:p w14:paraId="6283126D" w14:textId="3067C883" w:rsidR="007736B9" w:rsidRPr="006B66A6" w:rsidRDefault="007736B9" w:rsidP="00522A97">
            <w:r>
              <w:t>0</w:t>
            </w:r>
            <w:r w:rsidRPr="006B66A6">
              <w:t>.88</w:t>
            </w:r>
          </w:p>
        </w:tc>
        <w:tc>
          <w:tcPr>
            <w:tcW w:w="475" w:type="pct"/>
          </w:tcPr>
          <w:p w14:paraId="5966D47C" w14:textId="111A136C" w:rsidR="007736B9" w:rsidRPr="00451204" w:rsidRDefault="007736B9" w:rsidP="00522A97">
            <w:r>
              <w:t>0</w:t>
            </w:r>
            <w:r w:rsidRPr="00451204">
              <w:t>.03</w:t>
            </w:r>
          </w:p>
        </w:tc>
        <w:tc>
          <w:tcPr>
            <w:tcW w:w="497" w:type="pct"/>
          </w:tcPr>
          <w:p w14:paraId="58F280AC" w14:textId="42AD6575" w:rsidR="007736B9" w:rsidRPr="00451204" w:rsidRDefault="007736B9" w:rsidP="00522A97">
            <w:r>
              <w:t>0</w:t>
            </w:r>
            <w:r w:rsidRPr="00451204">
              <w:t>.07</w:t>
            </w:r>
          </w:p>
        </w:tc>
        <w:tc>
          <w:tcPr>
            <w:tcW w:w="807" w:type="pct"/>
          </w:tcPr>
          <w:p w14:paraId="6A3F2857" w14:textId="4B72EE7C" w:rsidR="007736B9" w:rsidRPr="00671974" w:rsidRDefault="007736B9" w:rsidP="00522A97">
            <w:pPr>
              <w:jc w:val="center"/>
            </w:pPr>
            <w:r>
              <w:t>0</w:t>
            </w:r>
            <w:r w:rsidRPr="00671974">
              <w:t>.03</w:t>
            </w:r>
          </w:p>
        </w:tc>
      </w:tr>
      <w:tr w:rsidR="007736B9" w14:paraId="23D1DC13" w14:textId="77777777" w:rsidTr="00522A97">
        <w:tc>
          <w:tcPr>
            <w:tcW w:w="756" w:type="pct"/>
            <w:vMerge/>
          </w:tcPr>
          <w:p w14:paraId="309D7758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23F83AEB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04F91BF2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Radio, TV, Newspaper</w:t>
            </w:r>
          </w:p>
        </w:tc>
        <w:tc>
          <w:tcPr>
            <w:tcW w:w="450" w:type="pct"/>
          </w:tcPr>
          <w:p w14:paraId="63B1CCD5" w14:textId="50167784" w:rsidR="007736B9" w:rsidRPr="006B66A6" w:rsidRDefault="007736B9" w:rsidP="00522A97">
            <w:r w:rsidRPr="006B66A6">
              <w:t>1.07</w:t>
            </w:r>
          </w:p>
        </w:tc>
        <w:tc>
          <w:tcPr>
            <w:tcW w:w="475" w:type="pct"/>
          </w:tcPr>
          <w:p w14:paraId="370BF0E1" w14:textId="08F3EE7B" w:rsidR="007736B9" w:rsidRPr="00451204" w:rsidRDefault="007736B9" w:rsidP="00522A97">
            <w:r>
              <w:t>0</w:t>
            </w:r>
            <w:r w:rsidRPr="00451204">
              <w:t>.00</w:t>
            </w:r>
          </w:p>
        </w:tc>
        <w:tc>
          <w:tcPr>
            <w:tcW w:w="497" w:type="pct"/>
          </w:tcPr>
          <w:p w14:paraId="6024B7FC" w14:textId="11108AE6" w:rsidR="007736B9" w:rsidRPr="00451204" w:rsidRDefault="007736B9" w:rsidP="00522A97">
            <w:r>
              <w:t>0</w:t>
            </w:r>
            <w:r w:rsidRPr="00451204">
              <w:t>.40</w:t>
            </w:r>
          </w:p>
        </w:tc>
        <w:tc>
          <w:tcPr>
            <w:tcW w:w="807" w:type="pct"/>
          </w:tcPr>
          <w:p w14:paraId="7BB32CFD" w14:textId="2A2CD8A0" w:rsidR="007736B9" w:rsidRPr="00671974" w:rsidRDefault="00390494" w:rsidP="00522A97">
            <w:pPr>
              <w:jc w:val="center"/>
            </w:pPr>
            <w:r>
              <w:t>&lt;0.01</w:t>
            </w:r>
          </w:p>
        </w:tc>
      </w:tr>
      <w:tr w:rsidR="007736B9" w14:paraId="235A300C" w14:textId="77777777" w:rsidTr="00522A97">
        <w:tc>
          <w:tcPr>
            <w:tcW w:w="756" w:type="pct"/>
            <w:vMerge/>
          </w:tcPr>
          <w:p w14:paraId="44F4899D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7450152A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3F48D0E3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inter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450" w:type="pct"/>
          </w:tcPr>
          <w:p w14:paraId="67826C34" w14:textId="7BBB00B1" w:rsidR="007736B9" w:rsidRPr="006B66A6" w:rsidRDefault="007736B9" w:rsidP="00522A97">
            <w:r>
              <w:t>0</w:t>
            </w:r>
            <w:r w:rsidRPr="006B66A6">
              <w:t>.80</w:t>
            </w:r>
          </w:p>
        </w:tc>
        <w:tc>
          <w:tcPr>
            <w:tcW w:w="475" w:type="pct"/>
          </w:tcPr>
          <w:p w14:paraId="117DFBA2" w14:textId="05C899A5" w:rsidR="007736B9" w:rsidRPr="00451204" w:rsidRDefault="007736B9" w:rsidP="00522A97">
            <w:r>
              <w:t>0</w:t>
            </w:r>
            <w:r w:rsidRPr="00451204">
              <w:t>.03</w:t>
            </w:r>
          </w:p>
        </w:tc>
        <w:tc>
          <w:tcPr>
            <w:tcW w:w="497" w:type="pct"/>
          </w:tcPr>
          <w:p w14:paraId="292B292E" w14:textId="1486787A" w:rsidR="007736B9" w:rsidRPr="00451204" w:rsidRDefault="007736B9" w:rsidP="00522A97">
            <w:r>
              <w:t>0</w:t>
            </w:r>
            <w:r w:rsidRPr="00451204">
              <w:t>.05</w:t>
            </w:r>
          </w:p>
        </w:tc>
        <w:tc>
          <w:tcPr>
            <w:tcW w:w="807" w:type="pct"/>
          </w:tcPr>
          <w:p w14:paraId="77D78D71" w14:textId="157F49A5" w:rsidR="007736B9" w:rsidRPr="00671974" w:rsidRDefault="007736B9" w:rsidP="00522A97">
            <w:pPr>
              <w:jc w:val="center"/>
            </w:pPr>
            <w:r>
              <w:t>0</w:t>
            </w:r>
            <w:r w:rsidRPr="00671974">
              <w:t>.03</w:t>
            </w:r>
          </w:p>
        </w:tc>
      </w:tr>
      <w:tr w:rsidR="007736B9" w14:paraId="4A1AF533" w14:textId="77777777" w:rsidTr="00522A97">
        <w:trPr>
          <w:trHeight w:val="320"/>
        </w:trPr>
        <w:tc>
          <w:tcPr>
            <w:tcW w:w="756" w:type="pct"/>
            <w:vMerge/>
            <w:tcBorders>
              <w:bottom w:val="single" w:sz="4" w:space="0" w:color="auto"/>
            </w:tcBorders>
          </w:tcPr>
          <w:p w14:paraId="55F209E9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  <w:tcBorders>
              <w:bottom w:val="single" w:sz="4" w:space="0" w:color="auto"/>
            </w:tcBorders>
          </w:tcPr>
          <w:p w14:paraId="41730969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  <w:tcBorders>
              <w:bottom w:val="single" w:sz="4" w:space="0" w:color="auto"/>
            </w:tcBorders>
          </w:tcPr>
          <w:p w14:paraId="753CCBD8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No source</w:t>
            </w:r>
          </w:p>
        </w:tc>
        <w:tc>
          <w:tcPr>
            <w:tcW w:w="450" w:type="pct"/>
            <w:tcBorders>
              <w:bottom w:val="single" w:sz="4" w:space="0" w:color="auto"/>
            </w:tcBorders>
          </w:tcPr>
          <w:p w14:paraId="38652158" w14:textId="77777777" w:rsidR="007736B9" w:rsidRDefault="007736B9" w:rsidP="00522A97">
            <w:r w:rsidRPr="006B66A6">
              <w:t>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475" w:type="pct"/>
            <w:tcBorders>
              <w:bottom w:val="single" w:sz="4" w:space="0" w:color="auto"/>
            </w:tcBorders>
          </w:tcPr>
          <w:p w14:paraId="1ABCFAD2" w14:textId="77777777" w:rsidR="007736B9" w:rsidRPr="00451204" w:rsidRDefault="007736B9" w:rsidP="00522A97">
            <w:r w:rsidRPr="00451204">
              <w:t>.</w:t>
            </w:r>
          </w:p>
        </w:tc>
        <w:tc>
          <w:tcPr>
            <w:tcW w:w="497" w:type="pct"/>
            <w:tcBorders>
              <w:bottom w:val="single" w:sz="4" w:space="0" w:color="auto"/>
            </w:tcBorders>
          </w:tcPr>
          <w:p w14:paraId="5EEF1990" w14:textId="77777777" w:rsidR="007736B9" w:rsidRDefault="007736B9" w:rsidP="00522A97">
            <w:r w:rsidRPr="00451204">
              <w:t>.</w:t>
            </w:r>
          </w:p>
        </w:tc>
        <w:tc>
          <w:tcPr>
            <w:tcW w:w="807" w:type="pct"/>
            <w:tcBorders>
              <w:bottom w:val="single" w:sz="4" w:space="0" w:color="auto"/>
            </w:tcBorders>
          </w:tcPr>
          <w:p w14:paraId="15B489E6" w14:textId="77777777" w:rsidR="007736B9" w:rsidRPr="00107562" w:rsidRDefault="007736B9" w:rsidP="00522A97">
            <w:pPr>
              <w:spacing w:line="320" w:lineRule="atLeas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59"/>
        <w:gridCol w:w="1443"/>
        <w:gridCol w:w="2190"/>
        <w:gridCol w:w="954"/>
        <w:gridCol w:w="893"/>
        <w:gridCol w:w="718"/>
        <w:gridCol w:w="1459"/>
      </w:tblGrid>
      <w:tr w:rsidR="007736B9" w14:paraId="49446BDC" w14:textId="77777777" w:rsidTr="007736B9">
        <w:tc>
          <w:tcPr>
            <w:tcW w:w="754" w:type="pct"/>
            <w:vMerge w:val="restart"/>
          </w:tcPr>
          <w:p w14:paraId="073D8BA9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F23759C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E63C9BF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53F89B2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19214F4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C3AC3B0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571F1E8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F5A293F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00ED392C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7B6F3F3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0B97624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5F5FF48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94F5831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3F728AA" w14:textId="77777777" w:rsidR="007736B9" w:rsidRPr="007736B9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ttitude</w:t>
            </w: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core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800" w:type="pct"/>
          </w:tcPr>
          <w:p w14:paraId="4BDFEBEE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Intercept</w:t>
            </w:r>
          </w:p>
        </w:tc>
        <w:tc>
          <w:tcPr>
            <w:tcW w:w="1215" w:type="pct"/>
          </w:tcPr>
          <w:p w14:paraId="686AF20F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</w:p>
        </w:tc>
        <w:tc>
          <w:tcPr>
            <w:tcW w:w="529" w:type="pct"/>
          </w:tcPr>
          <w:p w14:paraId="69D5192A" w14:textId="615BA99B" w:rsidR="007736B9" w:rsidRPr="00722981" w:rsidRDefault="007736B9" w:rsidP="00522A97">
            <w:r w:rsidRPr="00722981">
              <w:t>1.59</w:t>
            </w:r>
          </w:p>
        </w:tc>
        <w:tc>
          <w:tcPr>
            <w:tcW w:w="495" w:type="pct"/>
          </w:tcPr>
          <w:p w14:paraId="2F3359CB" w14:textId="366F27EE" w:rsidR="007736B9" w:rsidRPr="00723762" w:rsidRDefault="007736B9" w:rsidP="00522A97">
            <w:r>
              <w:t>0</w:t>
            </w:r>
            <w:r w:rsidRPr="00723762">
              <w:t>.44</w:t>
            </w:r>
          </w:p>
        </w:tc>
        <w:tc>
          <w:tcPr>
            <w:tcW w:w="398" w:type="pct"/>
          </w:tcPr>
          <w:p w14:paraId="60088C0C" w14:textId="6BC9C3F3" w:rsidR="007736B9" w:rsidRPr="00723762" w:rsidRDefault="007736B9" w:rsidP="00522A97">
            <w:r w:rsidRPr="00723762">
              <w:t>2.73</w:t>
            </w:r>
          </w:p>
        </w:tc>
        <w:tc>
          <w:tcPr>
            <w:tcW w:w="809" w:type="pct"/>
          </w:tcPr>
          <w:p w14:paraId="42F19741" w14:textId="6F6520F4" w:rsidR="007736B9" w:rsidRPr="002A53D7" w:rsidRDefault="00390494" w:rsidP="00522A97">
            <w:r>
              <w:t>&lt;0.01</w:t>
            </w:r>
          </w:p>
        </w:tc>
      </w:tr>
      <w:tr w:rsidR="007736B9" w14:paraId="49969FBF" w14:textId="77777777" w:rsidTr="007736B9">
        <w:trPr>
          <w:trHeight w:val="500"/>
        </w:trPr>
        <w:tc>
          <w:tcPr>
            <w:tcW w:w="754" w:type="pct"/>
            <w:vMerge/>
          </w:tcPr>
          <w:p w14:paraId="60EAA931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 w:val="restart"/>
          </w:tcPr>
          <w:p w14:paraId="2569A793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14E8605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C7862EF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215" w:type="pct"/>
          </w:tcPr>
          <w:p w14:paraId="51781AA1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Less than 16yrs</w:t>
            </w:r>
          </w:p>
        </w:tc>
        <w:tc>
          <w:tcPr>
            <w:tcW w:w="529" w:type="pct"/>
          </w:tcPr>
          <w:p w14:paraId="07A267FC" w14:textId="2761BE2E" w:rsidR="007736B9" w:rsidRPr="00722981" w:rsidRDefault="007736B9" w:rsidP="00522A97">
            <w:r w:rsidRPr="00722981">
              <w:t>-</w:t>
            </w:r>
            <w:r>
              <w:t>0</w:t>
            </w:r>
            <w:r w:rsidRPr="00722981">
              <w:t>.19</w:t>
            </w:r>
          </w:p>
        </w:tc>
        <w:tc>
          <w:tcPr>
            <w:tcW w:w="495" w:type="pct"/>
          </w:tcPr>
          <w:p w14:paraId="7C7BEBAF" w14:textId="5B60B08B" w:rsidR="007736B9" w:rsidRPr="00723762" w:rsidRDefault="007736B9" w:rsidP="00522A97">
            <w:r w:rsidRPr="00723762">
              <w:t>-1.09</w:t>
            </w:r>
          </w:p>
        </w:tc>
        <w:tc>
          <w:tcPr>
            <w:tcW w:w="398" w:type="pct"/>
          </w:tcPr>
          <w:p w14:paraId="390DA12B" w14:textId="5A4670C2" w:rsidR="007736B9" w:rsidRPr="00723762" w:rsidRDefault="007736B9" w:rsidP="00522A97">
            <w:r>
              <w:t>0</w:t>
            </w:r>
            <w:r w:rsidRPr="00723762">
              <w:t>.69</w:t>
            </w:r>
          </w:p>
        </w:tc>
        <w:tc>
          <w:tcPr>
            <w:tcW w:w="809" w:type="pct"/>
          </w:tcPr>
          <w:p w14:paraId="5AECCD8E" w14:textId="15AE1A38" w:rsidR="007736B9" w:rsidRPr="002A53D7" w:rsidRDefault="007736B9" w:rsidP="00522A97">
            <w:r>
              <w:t>0</w:t>
            </w:r>
            <w:r w:rsidRPr="002A53D7">
              <w:t>.66</w:t>
            </w:r>
          </w:p>
        </w:tc>
      </w:tr>
      <w:tr w:rsidR="007736B9" w14:paraId="6CB696B2" w14:textId="77777777" w:rsidTr="007736B9">
        <w:trPr>
          <w:trHeight w:val="423"/>
        </w:trPr>
        <w:tc>
          <w:tcPr>
            <w:tcW w:w="754" w:type="pct"/>
            <w:vMerge/>
          </w:tcPr>
          <w:p w14:paraId="327B3017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3AF0A3B2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3CC4A620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16-35yrs</w:t>
            </w:r>
          </w:p>
        </w:tc>
        <w:tc>
          <w:tcPr>
            <w:tcW w:w="529" w:type="pct"/>
          </w:tcPr>
          <w:p w14:paraId="5F25F7E2" w14:textId="79BD2434" w:rsidR="007736B9" w:rsidRPr="00722981" w:rsidRDefault="007736B9" w:rsidP="00522A97">
            <w:r w:rsidRPr="00722981">
              <w:t>-</w:t>
            </w:r>
            <w:r>
              <w:t>0</w:t>
            </w:r>
            <w:r w:rsidRPr="00722981">
              <w:t>.06</w:t>
            </w:r>
          </w:p>
        </w:tc>
        <w:tc>
          <w:tcPr>
            <w:tcW w:w="495" w:type="pct"/>
          </w:tcPr>
          <w:p w14:paraId="4EA38646" w14:textId="6822E71C" w:rsidR="007736B9" w:rsidRPr="00723762" w:rsidRDefault="007736B9" w:rsidP="00522A97">
            <w:r w:rsidRPr="00723762">
              <w:t>-</w:t>
            </w:r>
            <w:r>
              <w:t>0</w:t>
            </w:r>
            <w:r w:rsidRPr="00723762">
              <w:t>.92</w:t>
            </w:r>
          </w:p>
        </w:tc>
        <w:tc>
          <w:tcPr>
            <w:tcW w:w="398" w:type="pct"/>
          </w:tcPr>
          <w:p w14:paraId="7262F7DB" w14:textId="1E08FFB4" w:rsidR="007736B9" w:rsidRPr="00723762" w:rsidRDefault="007736B9" w:rsidP="00522A97">
            <w:r>
              <w:t>0</w:t>
            </w:r>
            <w:r w:rsidRPr="00723762">
              <w:t>.78</w:t>
            </w:r>
          </w:p>
        </w:tc>
        <w:tc>
          <w:tcPr>
            <w:tcW w:w="809" w:type="pct"/>
          </w:tcPr>
          <w:p w14:paraId="59CB70E3" w14:textId="53308745" w:rsidR="007736B9" w:rsidRPr="002A53D7" w:rsidRDefault="007736B9" w:rsidP="00522A97">
            <w:r>
              <w:t>0</w:t>
            </w:r>
            <w:r w:rsidRPr="002A53D7">
              <w:t>.87</w:t>
            </w:r>
          </w:p>
        </w:tc>
      </w:tr>
      <w:tr w:rsidR="007736B9" w14:paraId="62246D59" w14:textId="77777777" w:rsidTr="007736B9">
        <w:trPr>
          <w:trHeight w:val="415"/>
        </w:trPr>
        <w:tc>
          <w:tcPr>
            <w:tcW w:w="754" w:type="pct"/>
            <w:vMerge/>
          </w:tcPr>
          <w:p w14:paraId="33C00986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693A3205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789DC992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36-55 yrs</w:t>
            </w:r>
          </w:p>
        </w:tc>
        <w:tc>
          <w:tcPr>
            <w:tcW w:w="529" w:type="pct"/>
          </w:tcPr>
          <w:p w14:paraId="584AEB7C" w14:textId="50EB9B99" w:rsidR="007736B9" w:rsidRPr="00722981" w:rsidRDefault="007736B9" w:rsidP="00522A97">
            <w:r w:rsidRPr="00722981">
              <w:t>-</w:t>
            </w:r>
            <w:r>
              <w:t>0</w:t>
            </w:r>
            <w:r w:rsidRPr="00722981">
              <w:t>.01</w:t>
            </w:r>
          </w:p>
        </w:tc>
        <w:tc>
          <w:tcPr>
            <w:tcW w:w="495" w:type="pct"/>
          </w:tcPr>
          <w:p w14:paraId="4D38E138" w14:textId="4BF6AA2F" w:rsidR="007736B9" w:rsidRPr="00723762" w:rsidRDefault="007736B9" w:rsidP="00522A97">
            <w:r w:rsidRPr="00723762">
              <w:t>-</w:t>
            </w:r>
            <w:r>
              <w:t>0</w:t>
            </w:r>
            <w:r w:rsidRPr="00723762">
              <w:t>.88</w:t>
            </w:r>
          </w:p>
        </w:tc>
        <w:tc>
          <w:tcPr>
            <w:tcW w:w="398" w:type="pct"/>
          </w:tcPr>
          <w:p w14:paraId="1A24EDC6" w14:textId="0916D504" w:rsidR="007736B9" w:rsidRPr="00723762" w:rsidRDefault="007736B9" w:rsidP="00522A97">
            <w:r>
              <w:t>0</w:t>
            </w:r>
            <w:r w:rsidRPr="00723762">
              <w:t>.86</w:t>
            </w:r>
          </w:p>
        </w:tc>
        <w:tc>
          <w:tcPr>
            <w:tcW w:w="809" w:type="pct"/>
          </w:tcPr>
          <w:p w14:paraId="15C282E6" w14:textId="07C2535D" w:rsidR="007736B9" w:rsidRPr="002A53D7" w:rsidRDefault="007736B9" w:rsidP="00522A97">
            <w:r>
              <w:t>0</w:t>
            </w:r>
            <w:r w:rsidRPr="002A53D7">
              <w:t>.97</w:t>
            </w:r>
          </w:p>
        </w:tc>
      </w:tr>
      <w:tr w:rsidR="007736B9" w14:paraId="043CB205" w14:textId="77777777" w:rsidTr="007736B9">
        <w:tc>
          <w:tcPr>
            <w:tcW w:w="754" w:type="pct"/>
            <w:vMerge/>
          </w:tcPr>
          <w:p w14:paraId="2A83C739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1C7EB205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43803B43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more than 55 yrs</w:t>
            </w:r>
          </w:p>
        </w:tc>
        <w:tc>
          <w:tcPr>
            <w:tcW w:w="529" w:type="pct"/>
          </w:tcPr>
          <w:p w14:paraId="296E6430" w14:textId="77777777" w:rsidR="007736B9" w:rsidRPr="00722981" w:rsidRDefault="007736B9" w:rsidP="00522A97">
            <w:r w:rsidRPr="00722981">
              <w:t>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495" w:type="pct"/>
          </w:tcPr>
          <w:p w14:paraId="0B066008" w14:textId="77777777" w:rsidR="007736B9" w:rsidRPr="00723762" w:rsidRDefault="007736B9" w:rsidP="00522A97">
            <w:r w:rsidRPr="00723762">
              <w:t>.</w:t>
            </w:r>
          </w:p>
        </w:tc>
        <w:tc>
          <w:tcPr>
            <w:tcW w:w="398" w:type="pct"/>
          </w:tcPr>
          <w:p w14:paraId="0E9EB72D" w14:textId="77777777" w:rsidR="007736B9" w:rsidRPr="00723762" w:rsidRDefault="007736B9" w:rsidP="00522A97">
            <w:r w:rsidRPr="00723762">
              <w:t>.</w:t>
            </w:r>
          </w:p>
        </w:tc>
        <w:tc>
          <w:tcPr>
            <w:tcW w:w="809" w:type="pct"/>
          </w:tcPr>
          <w:p w14:paraId="79E5E986" w14:textId="77777777" w:rsidR="007736B9" w:rsidRPr="002A53D7" w:rsidRDefault="007736B9" w:rsidP="00522A97">
            <w:r w:rsidRPr="002A53D7">
              <w:t>.</w:t>
            </w:r>
          </w:p>
        </w:tc>
      </w:tr>
      <w:tr w:rsidR="007736B9" w14:paraId="6AAF345F" w14:textId="77777777" w:rsidTr="007736B9">
        <w:tc>
          <w:tcPr>
            <w:tcW w:w="754" w:type="pct"/>
            <w:vMerge/>
          </w:tcPr>
          <w:p w14:paraId="27861281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 w:val="restart"/>
          </w:tcPr>
          <w:p w14:paraId="5D80AA8A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Gender</w:t>
            </w:r>
          </w:p>
        </w:tc>
        <w:tc>
          <w:tcPr>
            <w:tcW w:w="1215" w:type="pct"/>
          </w:tcPr>
          <w:p w14:paraId="2C1B5B82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emale</w:t>
            </w:r>
          </w:p>
        </w:tc>
        <w:tc>
          <w:tcPr>
            <w:tcW w:w="529" w:type="pct"/>
          </w:tcPr>
          <w:p w14:paraId="309248DE" w14:textId="308AF720" w:rsidR="007736B9" w:rsidRPr="00722981" w:rsidRDefault="007736B9" w:rsidP="00522A97">
            <w:r w:rsidRPr="00722981">
              <w:t>-</w:t>
            </w:r>
            <w:r>
              <w:t>0</w:t>
            </w:r>
            <w:r w:rsidRPr="00722981">
              <w:t>.12</w:t>
            </w:r>
          </w:p>
        </w:tc>
        <w:tc>
          <w:tcPr>
            <w:tcW w:w="495" w:type="pct"/>
          </w:tcPr>
          <w:p w14:paraId="770240CA" w14:textId="5E376209" w:rsidR="007736B9" w:rsidRPr="00723762" w:rsidRDefault="007736B9" w:rsidP="00522A97">
            <w:r w:rsidRPr="00723762">
              <w:t>-</w:t>
            </w:r>
            <w:r>
              <w:t>0</w:t>
            </w:r>
            <w:r w:rsidRPr="00723762">
              <w:t>.89</w:t>
            </w:r>
          </w:p>
        </w:tc>
        <w:tc>
          <w:tcPr>
            <w:tcW w:w="398" w:type="pct"/>
          </w:tcPr>
          <w:p w14:paraId="2C7C84EA" w14:textId="0DB8E431" w:rsidR="007736B9" w:rsidRPr="00723762" w:rsidRDefault="007736B9" w:rsidP="00522A97">
            <w:r>
              <w:t>0</w:t>
            </w:r>
            <w:r w:rsidRPr="00723762">
              <w:t>.63</w:t>
            </w:r>
          </w:p>
        </w:tc>
        <w:tc>
          <w:tcPr>
            <w:tcW w:w="809" w:type="pct"/>
          </w:tcPr>
          <w:p w14:paraId="4003BE7A" w14:textId="4504BC79" w:rsidR="007736B9" w:rsidRPr="002A53D7" w:rsidRDefault="007736B9" w:rsidP="00522A97">
            <w:r>
              <w:t>0</w:t>
            </w:r>
            <w:r w:rsidRPr="002A53D7">
              <w:t>.74</w:t>
            </w:r>
          </w:p>
        </w:tc>
      </w:tr>
      <w:tr w:rsidR="007736B9" w14:paraId="407CEF41" w14:textId="77777777" w:rsidTr="007736B9">
        <w:tc>
          <w:tcPr>
            <w:tcW w:w="754" w:type="pct"/>
            <w:vMerge/>
          </w:tcPr>
          <w:p w14:paraId="5E79097C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646DC63E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625B1D73" w14:textId="77777777" w:rsidR="007736B9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ale</w:t>
            </w:r>
          </w:p>
        </w:tc>
        <w:tc>
          <w:tcPr>
            <w:tcW w:w="529" w:type="pct"/>
          </w:tcPr>
          <w:p w14:paraId="5C85B851" w14:textId="346F6538" w:rsidR="007736B9" w:rsidRPr="00722981" w:rsidRDefault="007736B9" w:rsidP="00522A97">
            <w:r w:rsidRPr="00722981">
              <w:t>-</w:t>
            </w:r>
            <w:r>
              <w:t>0</w:t>
            </w:r>
            <w:r w:rsidRPr="00722981">
              <w:t>.23</w:t>
            </w:r>
          </w:p>
        </w:tc>
        <w:tc>
          <w:tcPr>
            <w:tcW w:w="495" w:type="pct"/>
          </w:tcPr>
          <w:p w14:paraId="10FCD8B7" w14:textId="591C7989" w:rsidR="007736B9" w:rsidRPr="00723762" w:rsidRDefault="007736B9" w:rsidP="00522A97">
            <w:r w:rsidRPr="00723762">
              <w:t>-</w:t>
            </w:r>
            <w:r>
              <w:t>0</w:t>
            </w:r>
            <w:r w:rsidRPr="00723762">
              <w:t>.98</w:t>
            </w:r>
          </w:p>
        </w:tc>
        <w:tc>
          <w:tcPr>
            <w:tcW w:w="398" w:type="pct"/>
          </w:tcPr>
          <w:p w14:paraId="4F129D6D" w14:textId="35109B24" w:rsidR="007736B9" w:rsidRPr="00723762" w:rsidRDefault="007736B9" w:rsidP="00522A97">
            <w:r>
              <w:t>0</w:t>
            </w:r>
            <w:r w:rsidRPr="00723762">
              <w:t>.52</w:t>
            </w:r>
          </w:p>
        </w:tc>
        <w:tc>
          <w:tcPr>
            <w:tcW w:w="809" w:type="pct"/>
          </w:tcPr>
          <w:p w14:paraId="182E3A3D" w14:textId="61BF55CE" w:rsidR="007736B9" w:rsidRPr="002A53D7" w:rsidRDefault="007736B9" w:rsidP="00522A97">
            <w:r>
              <w:t>0</w:t>
            </w:r>
            <w:r w:rsidRPr="002A53D7">
              <w:t>.54</w:t>
            </w:r>
          </w:p>
        </w:tc>
      </w:tr>
      <w:tr w:rsidR="007736B9" w14:paraId="023E6625" w14:textId="77777777" w:rsidTr="007736B9">
        <w:tc>
          <w:tcPr>
            <w:tcW w:w="754" w:type="pct"/>
            <w:vMerge/>
          </w:tcPr>
          <w:p w14:paraId="13F37A31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7EA35AA7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5BD9A2FD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thers</w:t>
            </w:r>
          </w:p>
        </w:tc>
        <w:tc>
          <w:tcPr>
            <w:tcW w:w="529" w:type="pct"/>
          </w:tcPr>
          <w:p w14:paraId="474EBA86" w14:textId="77777777" w:rsidR="007736B9" w:rsidRPr="00722981" w:rsidRDefault="007736B9" w:rsidP="00522A97">
            <w:r w:rsidRPr="00722981">
              <w:t>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495" w:type="pct"/>
          </w:tcPr>
          <w:p w14:paraId="32566EC3" w14:textId="77777777" w:rsidR="007736B9" w:rsidRPr="00723762" w:rsidRDefault="007736B9" w:rsidP="00522A97">
            <w:r w:rsidRPr="00723762">
              <w:t>.</w:t>
            </w:r>
          </w:p>
        </w:tc>
        <w:tc>
          <w:tcPr>
            <w:tcW w:w="398" w:type="pct"/>
          </w:tcPr>
          <w:p w14:paraId="38E3FEA4" w14:textId="77777777" w:rsidR="007736B9" w:rsidRPr="00723762" w:rsidRDefault="007736B9" w:rsidP="00522A97">
            <w:r w:rsidRPr="00723762">
              <w:t>.</w:t>
            </w:r>
          </w:p>
        </w:tc>
        <w:tc>
          <w:tcPr>
            <w:tcW w:w="809" w:type="pct"/>
          </w:tcPr>
          <w:p w14:paraId="1DAC9E37" w14:textId="77777777" w:rsidR="007736B9" w:rsidRPr="002A53D7" w:rsidRDefault="007736B9" w:rsidP="00522A97">
            <w:r w:rsidRPr="002A53D7">
              <w:t>.</w:t>
            </w:r>
          </w:p>
        </w:tc>
      </w:tr>
      <w:tr w:rsidR="007736B9" w14:paraId="3F6E7D67" w14:textId="77777777" w:rsidTr="007736B9">
        <w:tc>
          <w:tcPr>
            <w:tcW w:w="754" w:type="pct"/>
            <w:vMerge/>
          </w:tcPr>
          <w:p w14:paraId="2EE15BD4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 w:val="restart"/>
          </w:tcPr>
          <w:p w14:paraId="168CAB50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D94D7A2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Marital Status</w:t>
            </w:r>
          </w:p>
        </w:tc>
        <w:tc>
          <w:tcPr>
            <w:tcW w:w="1215" w:type="pct"/>
          </w:tcPr>
          <w:p w14:paraId="422124D6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ivorced/Widowed</w:t>
            </w:r>
          </w:p>
        </w:tc>
        <w:tc>
          <w:tcPr>
            <w:tcW w:w="529" w:type="pct"/>
          </w:tcPr>
          <w:p w14:paraId="0C8F0E6C" w14:textId="1B323E56" w:rsidR="007736B9" w:rsidRPr="00722981" w:rsidRDefault="007736B9" w:rsidP="00522A97">
            <w:r>
              <w:t>0</w:t>
            </w:r>
            <w:r w:rsidRPr="00722981">
              <w:t>.19</w:t>
            </w:r>
          </w:p>
        </w:tc>
        <w:tc>
          <w:tcPr>
            <w:tcW w:w="495" w:type="pct"/>
          </w:tcPr>
          <w:p w14:paraId="6728EF31" w14:textId="718E39A3" w:rsidR="007736B9" w:rsidRPr="00723762" w:rsidRDefault="007736B9" w:rsidP="00522A97">
            <w:r w:rsidRPr="00723762">
              <w:t>-</w:t>
            </w:r>
            <w:r>
              <w:t>0</w:t>
            </w:r>
            <w:r w:rsidRPr="00723762">
              <w:t>.53</w:t>
            </w:r>
          </w:p>
        </w:tc>
        <w:tc>
          <w:tcPr>
            <w:tcW w:w="398" w:type="pct"/>
          </w:tcPr>
          <w:p w14:paraId="286D2037" w14:textId="78461E98" w:rsidR="007736B9" w:rsidRPr="00723762" w:rsidRDefault="007736B9" w:rsidP="00522A97">
            <w:r>
              <w:t>0</w:t>
            </w:r>
            <w:r w:rsidRPr="00723762">
              <w:t>.93</w:t>
            </w:r>
          </w:p>
        </w:tc>
        <w:tc>
          <w:tcPr>
            <w:tcW w:w="809" w:type="pct"/>
          </w:tcPr>
          <w:p w14:paraId="7D79A9A8" w14:textId="044BB69A" w:rsidR="007736B9" w:rsidRPr="002A53D7" w:rsidRDefault="007736B9" w:rsidP="00522A97">
            <w:r>
              <w:t>0</w:t>
            </w:r>
            <w:r w:rsidRPr="002A53D7">
              <w:t>.60</w:t>
            </w:r>
          </w:p>
        </w:tc>
      </w:tr>
      <w:tr w:rsidR="007736B9" w14:paraId="0F017D4A" w14:textId="77777777" w:rsidTr="007736B9">
        <w:tc>
          <w:tcPr>
            <w:tcW w:w="754" w:type="pct"/>
            <w:vMerge/>
          </w:tcPr>
          <w:p w14:paraId="0CCDBD80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4BEB8C40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2670484C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Married</w:t>
            </w:r>
          </w:p>
        </w:tc>
        <w:tc>
          <w:tcPr>
            <w:tcW w:w="529" w:type="pct"/>
          </w:tcPr>
          <w:p w14:paraId="3C92454E" w14:textId="7336DFBD" w:rsidR="007736B9" w:rsidRPr="00722981" w:rsidRDefault="007736B9" w:rsidP="00522A97">
            <w:r w:rsidRPr="00722981">
              <w:t>-</w:t>
            </w:r>
            <w:r>
              <w:t>0</w:t>
            </w:r>
            <w:r w:rsidRPr="00722981">
              <w:t>.18</w:t>
            </w:r>
          </w:p>
        </w:tc>
        <w:tc>
          <w:tcPr>
            <w:tcW w:w="495" w:type="pct"/>
          </w:tcPr>
          <w:p w14:paraId="527995EE" w14:textId="709730C5" w:rsidR="007736B9" w:rsidRPr="00723762" w:rsidRDefault="007736B9" w:rsidP="00522A97">
            <w:r w:rsidRPr="00723762">
              <w:t>-</w:t>
            </w:r>
            <w:r>
              <w:t>0</w:t>
            </w:r>
            <w:r w:rsidRPr="00723762">
              <w:t>.43</w:t>
            </w:r>
          </w:p>
        </w:tc>
        <w:tc>
          <w:tcPr>
            <w:tcW w:w="398" w:type="pct"/>
          </w:tcPr>
          <w:p w14:paraId="1D79A813" w14:textId="46316908" w:rsidR="007736B9" w:rsidRPr="00723762" w:rsidRDefault="007736B9" w:rsidP="00522A97">
            <w:r>
              <w:t>0</w:t>
            </w:r>
            <w:r w:rsidRPr="00723762">
              <w:t>.05</w:t>
            </w:r>
          </w:p>
        </w:tc>
        <w:tc>
          <w:tcPr>
            <w:tcW w:w="809" w:type="pct"/>
          </w:tcPr>
          <w:p w14:paraId="5F31A7DC" w14:textId="67A8E199" w:rsidR="007736B9" w:rsidRPr="002A53D7" w:rsidRDefault="007736B9" w:rsidP="00522A97">
            <w:r>
              <w:t>0</w:t>
            </w:r>
            <w:r w:rsidRPr="002A53D7">
              <w:t>.13</w:t>
            </w:r>
          </w:p>
        </w:tc>
      </w:tr>
      <w:tr w:rsidR="007736B9" w14:paraId="46940BB8" w14:textId="77777777" w:rsidTr="007736B9">
        <w:tc>
          <w:tcPr>
            <w:tcW w:w="754" w:type="pct"/>
            <w:vMerge/>
          </w:tcPr>
          <w:p w14:paraId="4730359B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1F855E37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5A7C34D4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Unmarried</w:t>
            </w:r>
          </w:p>
        </w:tc>
        <w:tc>
          <w:tcPr>
            <w:tcW w:w="529" w:type="pct"/>
          </w:tcPr>
          <w:p w14:paraId="6A03827A" w14:textId="77777777" w:rsidR="007736B9" w:rsidRPr="00722981" w:rsidRDefault="007736B9" w:rsidP="00522A97">
            <w:r w:rsidRPr="00722981">
              <w:t>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495" w:type="pct"/>
          </w:tcPr>
          <w:p w14:paraId="23B17DE1" w14:textId="77777777" w:rsidR="007736B9" w:rsidRPr="00723762" w:rsidRDefault="007736B9" w:rsidP="00522A97">
            <w:r w:rsidRPr="00723762">
              <w:t>.</w:t>
            </w:r>
          </w:p>
        </w:tc>
        <w:tc>
          <w:tcPr>
            <w:tcW w:w="398" w:type="pct"/>
          </w:tcPr>
          <w:p w14:paraId="6B36E85E" w14:textId="77777777" w:rsidR="007736B9" w:rsidRPr="00723762" w:rsidRDefault="007736B9" w:rsidP="00522A97">
            <w:r w:rsidRPr="00723762">
              <w:t>.</w:t>
            </w:r>
          </w:p>
        </w:tc>
        <w:tc>
          <w:tcPr>
            <w:tcW w:w="809" w:type="pct"/>
          </w:tcPr>
          <w:p w14:paraId="347D50DD" w14:textId="77777777" w:rsidR="007736B9" w:rsidRPr="002A53D7" w:rsidRDefault="007736B9" w:rsidP="00522A97">
            <w:r w:rsidRPr="002A53D7">
              <w:t>.</w:t>
            </w:r>
          </w:p>
        </w:tc>
      </w:tr>
      <w:tr w:rsidR="007736B9" w14:paraId="317BE50C" w14:textId="77777777" w:rsidTr="007736B9">
        <w:tc>
          <w:tcPr>
            <w:tcW w:w="754" w:type="pct"/>
            <w:vMerge/>
          </w:tcPr>
          <w:p w14:paraId="38927F17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 w:val="restart"/>
          </w:tcPr>
          <w:p w14:paraId="672268C0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E196DF6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09C3289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34B8624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365DAC9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15872458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C89F6D7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3CFA31F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FB1B068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Occupation</w:t>
            </w:r>
          </w:p>
        </w:tc>
        <w:tc>
          <w:tcPr>
            <w:tcW w:w="1215" w:type="pct"/>
          </w:tcPr>
          <w:p w14:paraId="3EC95EF2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Housewife or house-husband</w:t>
            </w:r>
          </w:p>
        </w:tc>
        <w:tc>
          <w:tcPr>
            <w:tcW w:w="529" w:type="pct"/>
          </w:tcPr>
          <w:p w14:paraId="4E4C4999" w14:textId="5C0FF8ED" w:rsidR="007736B9" w:rsidRPr="00722981" w:rsidRDefault="007736B9" w:rsidP="00522A97">
            <w:r w:rsidRPr="00722981">
              <w:t>-</w:t>
            </w:r>
            <w:r>
              <w:t>0</w:t>
            </w:r>
            <w:r w:rsidRPr="00722981">
              <w:t>.38</w:t>
            </w:r>
          </w:p>
        </w:tc>
        <w:tc>
          <w:tcPr>
            <w:tcW w:w="495" w:type="pct"/>
          </w:tcPr>
          <w:p w14:paraId="5FB04AB2" w14:textId="6BCD849F" w:rsidR="007736B9" w:rsidRPr="00723762" w:rsidRDefault="007736B9" w:rsidP="00522A97">
            <w:r w:rsidRPr="00723762">
              <w:t>-</w:t>
            </w:r>
            <w:r>
              <w:t>0</w:t>
            </w:r>
            <w:r w:rsidRPr="00723762">
              <w:t>.95</w:t>
            </w:r>
          </w:p>
        </w:tc>
        <w:tc>
          <w:tcPr>
            <w:tcW w:w="398" w:type="pct"/>
          </w:tcPr>
          <w:p w14:paraId="092E7FE2" w14:textId="4665B083" w:rsidR="007736B9" w:rsidRPr="00723762" w:rsidRDefault="007736B9" w:rsidP="00522A97">
            <w:r>
              <w:t>0</w:t>
            </w:r>
            <w:r w:rsidRPr="00723762">
              <w:t>.18</w:t>
            </w:r>
          </w:p>
        </w:tc>
        <w:tc>
          <w:tcPr>
            <w:tcW w:w="809" w:type="pct"/>
          </w:tcPr>
          <w:p w14:paraId="57ECC62F" w14:textId="77777777" w:rsidR="007736B9" w:rsidRPr="002A53D7" w:rsidRDefault="007736B9" w:rsidP="00522A97">
            <w:r>
              <w:t>0</w:t>
            </w:r>
            <w:r w:rsidRPr="002A53D7">
              <w:t>.182</w:t>
            </w:r>
          </w:p>
        </w:tc>
      </w:tr>
      <w:tr w:rsidR="007736B9" w14:paraId="0709F7FB" w14:textId="77777777" w:rsidTr="007736B9">
        <w:tc>
          <w:tcPr>
            <w:tcW w:w="754" w:type="pct"/>
            <w:vMerge/>
          </w:tcPr>
          <w:p w14:paraId="790ECD61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47EA0224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7760FB50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udent</w:t>
            </w:r>
          </w:p>
        </w:tc>
        <w:tc>
          <w:tcPr>
            <w:tcW w:w="529" w:type="pct"/>
          </w:tcPr>
          <w:p w14:paraId="5E961CE7" w14:textId="7CCCE8E8" w:rsidR="007736B9" w:rsidRPr="00722981" w:rsidRDefault="007736B9" w:rsidP="00522A97">
            <w:r w:rsidRPr="00722981">
              <w:t>-</w:t>
            </w:r>
            <w:r>
              <w:t>0</w:t>
            </w:r>
            <w:r w:rsidRPr="00722981">
              <w:t>.00</w:t>
            </w:r>
          </w:p>
        </w:tc>
        <w:tc>
          <w:tcPr>
            <w:tcW w:w="495" w:type="pct"/>
          </w:tcPr>
          <w:p w14:paraId="3FDFB909" w14:textId="0DBBE856" w:rsidR="007736B9" w:rsidRPr="00723762" w:rsidRDefault="007736B9" w:rsidP="00522A97">
            <w:r w:rsidRPr="00723762">
              <w:t>-</w:t>
            </w:r>
            <w:r>
              <w:t>0</w:t>
            </w:r>
            <w:r w:rsidRPr="00723762">
              <w:t>.39</w:t>
            </w:r>
          </w:p>
        </w:tc>
        <w:tc>
          <w:tcPr>
            <w:tcW w:w="398" w:type="pct"/>
          </w:tcPr>
          <w:p w14:paraId="04CA766C" w14:textId="7BC3485C" w:rsidR="007736B9" w:rsidRPr="00723762" w:rsidRDefault="007736B9" w:rsidP="00522A97">
            <w:r>
              <w:t>0</w:t>
            </w:r>
            <w:r w:rsidRPr="00723762">
              <w:t>.37</w:t>
            </w:r>
          </w:p>
        </w:tc>
        <w:tc>
          <w:tcPr>
            <w:tcW w:w="809" w:type="pct"/>
          </w:tcPr>
          <w:p w14:paraId="662DD324" w14:textId="54E39880" w:rsidR="007736B9" w:rsidRPr="002A53D7" w:rsidRDefault="007736B9" w:rsidP="00522A97">
            <w:r>
              <w:t>0</w:t>
            </w:r>
            <w:r w:rsidRPr="002A53D7">
              <w:t>.96</w:t>
            </w:r>
          </w:p>
        </w:tc>
      </w:tr>
      <w:tr w:rsidR="007736B9" w14:paraId="0869FA93" w14:textId="77777777" w:rsidTr="007736B9">
        <w:tc>
          <w:tcPr>
            <w:tcW w:w="754" w:type="pct"/>
            <w:vMerge/>
          </w:tcPr>
          <w:p w14:paraId="247AFAE1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1CF7410A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5486D20E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elf-employed</w:t>
            </w:r>
          </w:p>
        </w:tc>
        <w:tc>
          <w:tcPr>
            <w:tcW w:w="529" w:type="pct"/>
          </w:tcPr>
          <w:p w14:paraId="5335507B" w14:textId="4A0A9BDE" w:rsidR="007736B9" w:rsidRPr="00722981" w:rsidRDefault="007736B9" w:rsidP="00522A97">
            <w:r>
              <w:t>0</w:t>
            </w:r>
            <w:r w:rsidRPr="00722981">
              <w:t>.13</w:t>
            </w:r>
          </w:p>
        </w:tc>
        <w:tc>
          <w:tcPr>
            <w:tcW w:w="495" w:type="pct"/>
          </w:tcPr>
          <w:p w14:paraId="3F5D6004" w14:textId="140A6DF1" w:rsidR="007736B9" w:rsidRPr="00723762" w:rsidRDefault="007736B9" w:rsidP="00522A97">
            <w:r w:rsidRPr="00723762">
              <w:t>-</w:t>
            </w:r>
            <w:r>
              <w:t>0</w:t>
            </w:r>
            <w:r w:rsidRPr="00723762">
              <w:t>.34</w:t>
            </w:r>
          </w:p>
        </w:tc>
        <w:tc>
          <w:tcPr>
            <w:tcW w:w="398" w:type="pct"/>
          </w:tcPr>
          <w:p w14:paraId="7C39516A" w14:textId="6F28654E" w:rsidR="007736B9" w:rsidRPr="00723762" w:rsidRDefault="007736B9" w:rsidP="00522A97">
            <w:r>
              <w:t>0</w:t>
            </w:r>
            <w:r w:rsidRPr="00723762">
              <w:t>.62</w:t>
            </w:r>
          </w:p>
        </w:tc>
        <w:tc>
          <w:tcPr>
            <w:tcW w:w="809" w:type="pct"/>
          </w:tcPr>
          <w:p w14:paraId="3DF55927" w14:textId="3A5E523F" w:rsidR="007736B9" w:rsidRPr="002A53D7" w:rsidRDefault="007736B9" w:rsidP="00522A97">
            <w:r>
              <w:t>0</w:t>
            </w:r>
            <w:r w:rsidRPr="002A53D7">
              <w:t>.57</w:t>
            </w:r>
          </w:p>
        </w:tc>
      </w:tr>
      <w:tr w:rsidR="007736B9" w14:paraId="79E65CE9" w14:textId="77777777" w:rsidTr="007736B9">
        <w:trPr>
          <w:trHeight w:val="373"/>
        </w:trPr>
        <w:tc>
          <w:tcPr>
            <w:tcW w:w="754" w:type="pct"/>
            <w:vMerge/>
          </w:tcPr>
          <w:p w14:paraId="64BE7EDD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7B15DD97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10E2ECFC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Salaried employee</w:t>
            </w:r>
          </w:p>
        </w:tc>
        <w:tc>
          <w:tcPr>
            <w:tcW w:w="529" w:type="pct"/>
          </w:tcPr>
          <w:p w14:paraId="6CAA2E3A" w14:textId="2258F70E" w:rsidR="007736B9" w:rsidRPr="00722981" w:rsidRDefault="007736B9" w:rsidP="00522A97">
            <w:r>
              <w:t>0</w:t>
            </w:r>
            <w:r w:rsidRPr="00722981">
              <w:t>.05</w:t>
            </w:r>
          </w:p>
        </w:tc>
        <w:tc>
          <w:tcPr>
            <w:tcW w:w="495" w:type="pct"/>
          </w:tcPr>
          <w:p w14:paraId="57BC4721" w14:textId="11C7356B" w:rsidR="007736B9" w:rsidRPr="00723762" w:rsidRDefault="007736B9" w:rsidP="00522A97">
            <w:r w:rsidRPr="00723762">
              <w:t>-</w:t>
            </w:r>
            <w:r>
              <w:t>0</w:t>
            </w:r>
            <w:r w:rsidRPr="00723762">
              <w:t>.38</w:t>
            </w:r>
          </w:p>
        </w:tc>
        <w:tc>
          <w:tcPr>
            <w:tcW w:w="398" w:type="pct"/>
          </w:tcPr>
          <w:p w14:paraId="6D0191BB" w14:textId="72892116" w:rsidR="007736B9" w:rsidRPr="00723762" w:rsidRDefault="007736B9" w:rsidP="00522A97">
            <w:r>
              <w:t>0</w:t>
            </w:r>
            <w:r w:rsidRPr="00723762">
              <w:t>.49</w:t>
            </w:r>
          </w:p>
        </w:tc>
        <w:tc>
          <w:tcPr>
            <w:tcW w:w="809" w:type="pct"/>
          </w:tcPr>
          <w:p w14:paraId="70409D7B" w14:textId="4F861C5E" w:rsidR="007736B9" w:rsidRPr="002A53D7" w:rsidRDefault="007736B9" w:rsidP="00522A97">
            <w:r>
              <w:t>0</w:t>
            </w:r>
            <w:r w:rsidRPr="002A53D7">
              <w:t>.79</w:t>
            </w:r>
          </w:p>
        </w:tc>
      </w:tr>
      <w:tr w:rsidR="007736B9" w14:paraId="78F1863C" w14:textId="77777777" w:rsidTr="007736B9">
        <w:tc>
          <w:tcPr>
            <w:tcW w:w="754" w:type="pct"/>
            <w:vMerge/>
          </w:tcPr>
          <w:p w14:paraId="15873FC6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00A63C6A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04686BCE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Farmer</w:t>
            </w:r>
          </w:p>
        </w:tc>
        <w:tc>
          <w:tcPr>
            <w:tcW w:w="529" w:type="pct"/>
          </w:tcPr>
          <w:p w14:paraId="34FC6147" w14:textId="61679500" w:rsidR="007736B9" w:rsidRPr="00722981" w:rsidRDefault="007736B9" w:rsidP="00522A97">
            <w:r w:rsidRPr="00722981">
              <w:t>-</w:t>
            </w:r>
            <w:r>
              <w:t>0</w:t>
            </w:r>
            <w:r w:rsidRPr="00722981">
              <w:t>.0</w:t>
            </w:r>
            <w:r w:rsidR="00390494">
              <w:t>4</w:t>
            </w:r>
          </w:p>
        </w:tc>
        <w:tc>
          <w:tcPr>
            <w:tcW w:w="495" w:type="pct"/>
          </w:tcPr>
          <w:p w14:paraId="512CC2E8" w14:textId="5DCBF930" w:rsidR="007736B9" w:rsidRPr="00723762" w:rsidRDefault="007736B9" w:rsidP="00522A97">
            <w:r w:rsidRPr="00723762">
              <w:t>-</w:t>
            </w:r>
            <w:r>
              <w:t>0</w:t>
            </w:r>
            <w:r w:rsidRPr="00723762">
              <w:t>.43</w:t>
            </w:r>
          </w:p>
        </w:tc>
        <w:tc>
          <w:tcPr>
            <w:tcW w:w="398" w:type="pct"/>
          </w:tcPr>
          <w:p w14:paraId="3D3E1E3A" w14:textId="75239E9F" w:rsidR="007736B9" w:rsidRPr="00723762" w:rsidRDefault="007736B9" w:rsidP="00522A97">
            <w:r>
              <w:t>0</w:t>
            </w:r>
            <w:r w:rsidRPr="00723762">
              <w:t>.34</w:t>
            </w:r>
          </w:p>
        </w:tc>
        <w:tc>
          <w:tcPr>
            <w:tcW w:w="809" w:type="pct"/>
          </w:tcPr>
          <w:p w14:paraId="131A746F" w14:textId="66FB280D" w:rsidR="007736B9" w:rsidRPr="002A53D7" w:rsidRDefault="007736B9" w:rsidP="00522A97">
            <w:r>
              <w:t>0</w:t>
            </w:r>
            <w:r w:rsidRPr="002A53D7">
              <w:t>.81</w:t>
            </w:r>
          </w:p>
        </w:tc>
      </w:tr>
      <w:tr w:rsidR="007736B9" w14:paraId="44C3178C" w14:textId="77777777" w:rsidTr="007736B9">
        <w:tc>
          <w:tcPr>
            <w:tcW w:w="754" w:type="pct"/>
            <w:vMerge/>
          </w:tcPr>
          <w:p w14:paraId="64B7A9AD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74F531AE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7D7FC643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Agriculture or daily wage labour</w:t>
            </w:r>
          </w:p>
        </w:tc>
        <w:tc>
          <w:tcPr>
            <w:tcW w:w="529" w:type="pct"/>
          </w:tcPr>
          <w:p w14:paraId="29E5E177" w14:textId="2D7B017D" w:rsidR="007736B9" w:rsidRPr="00722981" w:rsidRDefault="007736B9" w:rsidP="00522A97">
            <w:r>
              <w:t>0</w:t>
            </w:r>
            <w:r w:rsidRPr="00722981">
              <w:t>.01</w:t>
            </w:r>
          </w:p>
        </w:tc>
        <w:tc>
          <w:tcPr>
            <w:tcW w:w="495" w:type="pct"/>
          </w:tcPr>
          <w:p w14:paraId="73076613" w14:textId="43A86016" w:rsidR="007736B9" w:rsidRPr="00723762" w:rsidRDefault="007736B9" w:rsidP="00522A97">
            <w:r w:rsidRPr="00723762">
              <w:t>-</w:t>
            </w:r>
            <w:r>
              <w:t>0</w:t>
            </w:r>
            <w:r w:rsidRPr="00723762">
              <w:t>.39</w:t>
            </w:r>
          </w:p>
        </w:tc>
        <w:tc>
          <w:tcPr>
            <w:tcW w:w="398" w:type="pct"/>
          </w:tcPr>
          <w:p w14:paraId="7DE3CA8E" w14:textId="0B75DCE8" w:rsidR="007736B9" w:rsidRPr="00723762" w:rsidRDefault="007736B9" w:rsidP="00522A97">
            <w:r>
              <w:t>0</w:t>
            </w:r>
            <w:r w:rsidRPr="00723762">
              <w:t>.41</w:t>
            </w:r>
          </w:p>
        </w:tc>
        <w:tc>
          <w:tcPr>
            <w:tcW w:w="809" w:type="pct"/>
          </w:tcPr>
          <w:p w14:paraId="26DE99E8" w14:textId="4C3C55C3" w:rsidR="007736B9" w:rsidRPr="002A53D7" w:rsidRDefault="007736B9" w:rsidP="00522A97">
            <w:r>
              <w:t>0</w:t>
            </w:r>
            <w:r w:rsidRPr="002A53D7">
              <w:t>.95</w:t>
            </w:r>
          </w:p>
        </w:tc>
      </w:tr>
      <w:tr w:rsidR="007736B9" w14:paraId="612CBD51" w14:textId="77777777" w:rsidTr="007736B9">
        <w:tc>
          <w:tcPr>
            <w:tcW w:w="754" w:type="pct"/>
            <w:vMerge/>
          </w:tcPr>
          <w:p w14:paraId="0B6B2D87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29BE5B74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06C72897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unemployed</w:t>
            </w:r>
          </w:p>
        </w:tc>
        <w:tc>
          <w:tcPr>
            <w:tcW w:w="529" w:type="pct"/>
          </w:tcPr>
          <w:p w14:paraId="216CEC38" w14:textId="77777777" w:rsidR="007736B9" w:rsidRPr="00722981" w:rsidRDefault="007736B9" w:rsidP="00522A97">
            <w:r w:rsidRPr="00722981">
              <w:t>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495" w:type="pct"/>
          </w:tcPr>
          <w:p w14:paraId="6AAEDF22" w14:textId="77777777" w:rsidR="007736B9" w:rsidRPr="00723762" w:rsidRDefault="007736B9" w:rsidP="00522A97">
            <w:r w:rsidRPr="00723762">
              <w:t>.</w:t>
            </w:r>
          </w:p>
        </w:tc>
        <w:tc>
          <w:tcPr>
            <w:tcW w:w="398" w:type="pct"/>
          </w:tcPr>
          <w:p w14:paraId="51B2FD6F" w14:textId="77777777" w:rsidR="007736B9" w:rsidRPr="00723762" w:rsidRDefault="007736B9" w:rsidP="00522A97">
            <w:r w:rsidRPr="00723762">
              <w:t>.</w:t>
            </w:r>
          </w:p>
        </w:tc>
        <w:tc>
          <w:tcPr>
            <w:tcW w:w="809" w:type="pct"/>
          </w:tcPr>
          <w:p w14:paraId="5AB15C3F" w14:textId="77777777" w:rsidR="007736B9" w:rsidRPr="002A53D7" w:rsidRDefault="007736B9" w:rsidP="00522A97">
            <w:r w:rsidRPr="002A53D7">
              <w:t>.</w:t>
            </w:r>
          </w:p>
        </w:tc>
      </w:tr>
      <w:tr w:rsidR="007736B9" w14:paraId="4D96F9C6" w14:textId="77777777" w:rsidTr="007736B9">
        <w:tc>
          <w:tcPr>
            <w:tcW w:w="754" w:type="pct"/>
            <w:vMerge/>
          </w:tcPr>
          <w:p w14:paraId="0C67C3DD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 w:val="restart"/>
          </w:tcPr>
          <w:p w14:paraId="03D1BD4C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057AF14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EE45B05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984B6F7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36C0E00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Education</w:t>
            </w:r>
          </w:p>
        </w:tc>
        <w:tc>
          <w:tcPr>
            <w:tcW w:w="1215" w:type="pct"/>
          </w:tcPr>
          <w:p w14:paraId="136201FA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Diploma Graduation or Post graduation</w:t>
            </w:r>
          </w:p>
        </w:tc>
        <w:tc>
          <w:tcPr>
            <w:tcW w:w="529" w:type="pct"/>
          </w:tcPr>
          <w:p w14:paraId="31F27D8E" w14:textId="16B9DEAB" w:rsidR="007736B9" w:rsidRPr="00722981" w:rsidRDefault="007736B9" w:rsidP="00522A97">
            <w:r>
              <w:t>0</w:t>
            </w:r>
            <w:r w:rsidRPr="00722981">
              <w:t>.77</w:t>
            </w:r>
          </w:p>
        </w:tc>
        <w:tc>
          <w:tcPr>
            <w:tcW w:w="495" w:type="pct"/>
          </w:tcPr>
          <w:p w14:paraId="3EC79118" w14:textId="739FF865" w:rsidR="007736B9" w:rsidRPr="00723762" w:rsidRDefault="007736B9" w:rsidP="00522A97">
            <w:r>
              <w:t>0</w:t>
            </w:r>
            <w:r w:rsidRPr="00723762">
              <w:t>.42</w:t>
            </w:r>
          </w:p>
        </w:tc>
        <w:tc>
          <w:tcPr>
            <w:tcW w:w="398" w:type="pct"/>
          </w:tcPr>
          <w:p w14:paraId="09161DC3" w14:textId="5B093652" w:rsidR="007736B9" w:rsidRPr="00723762" w:rsidRDefault="007736B9" w:rsidP="00522A97">
            <w:r w:rsidRPr="00723762">
              <w:t>1.11</w:t>
            </w:r>
          </w:p>
        </w:tc>
        <w:tc>
          <w:tcPr>
            <w:tcW w:w="809" w:type="pct"/>
          </w:tcPr>
          <w:p w14:paraId="308085BA" w14:textId="01CEB24C" w:rsidR="007736B9" w:rsidRPr="002A53D7" w:rsidRDefault="00390494" w:rsidP="00522A97">
            <w:r>
              <w:t>&lt;0.01</w:t>
            </w:r>
          </w:p>
        </w:tc>
      </w:tr>
      <w:tr w:rsidR="007736B9" w14:paraId="7050A048" w14:textId="77777777" w:rsidTr="007736B9">
        <w:tc>
          <w:tcPr>
            <w:tcW w:w="754" w:type="pct"/>
            <w:vMerge/>
          </w:tcPr>
          <w:p w14:paraId="33F90C87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74626A96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7E9FEAA2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6 to 12</w:t>
            </w:r>
          </w:p>
        </w:tc>
        <w:tc>
          <w:tcPr>
            <w:tcW w:w="529" w:type="pct"/>
          </w:tcPr>
          <w:p w14:paraId="57F949A7" w14:textId="266F4BC0" w:rsidR="007736B9" w:rsidRPr="00722981" w:rsidRDefault="007736B9" w:rsidP="00522A97">
            <w:r>
              <w:t>0</w:t>
            </w:r>
            <w:r w:rsidRPr="00722981">
              <w:t>.33</w:t>
            </w:r>
          </w:p>
        </w:tc>
        <w:tc>
          <w:tcPr>
            <w:tcW w:w="495" w:type="pct"/>
          </w:tcPr>
          <w:p w14:paraId="118B6ECD" w14:textId="265BAFAD" w:rsidR="007736B9" w:rsidRPr="00723762" w:rsidRDefault="007736B9" w:rsidP="00522A97">
            <w:r>
              <w:t>0</w:t>
            </w:r>
            <w:r w:rsidRPr="00723762">
              <w:t>.03</w:t>
            </w:r>
          </w:p>
        </w:tc>
        <w:tc>
          <w:tcPr>
            <w:tcW w:w="398" w:type="pct"/>
          </w:tcPr>
          <w:p w14:paraId="2D266DDD" w14:textId="2084EBED" w:rsidR="007736B9" w:rsidRPr="00723762" w:rsidRDefault="007736B9" w:rsidP="00522A97">
            <w:r>
              <w:t>0</w:t>
            </w:r>
            <w:r w:rsidRPr="00723762">
              <w:t>.62</w:t>
            </w:r>
          </w:p>
        </w:tc>
        <w:tc>
          <w:tcPr>
            <w:tcW w:w="809" w:type="pct"/>
          </w:tcPr>
          <w:p w14:paraId="36518463" w14:textId="719ACDAC" w:rsidR="007736B9" w:rsidRPr="002A53D7" w:rsidRDefault="007736B9" w:rsidP="00522A97">
            <w:r>
              <w:t>0</w:t>
            </w:r>
            <w:r w:rsidRPr="002A53D7">
              <w:t>.02</w:t>
            </w:r>
          </w:p>
        </w:tc>
      </w:tr>
      <w:tr w:rsidR="007736B9" w14:paraId="019F0883" w14:textId="77777777" w:rsidTr="007736B9">
        <w:tc>
          <w:tcPr>
            <w:tcW w:w="754" w:type="pct"/>
            <w:vMerge/>
          </w:tcPr>
          <w:p w14:paraId="6021CD96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0BD8CED5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178384F8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up to 5</w:t>
            </w:r>
          </w:p>
        </w:tc>
        <w:tc>
          <w:tcPr>
            <w:tcW w:w="529" w:type="pct"/>
          </w:tcPr>
          <w:p w14:paraId="2B90CB6D" w14:textId="15229ABC" w:rsidR="007736B9" w:rsidRPr="00722981" w:rsidRDefault="007736B9" w:rsidP="00522A97">
            <w:r>
              <w:t>0</w:t>
            </w:r>
            <w:r w:rsidRPr="00722981">
              <w:t>.13</w:t>
            </w:r>
          </w:p>
        </w:tc>
        <w:tc>
          <w:tcPr>
            <w:tcW w:w="495" w:type="pct"/>
          </w:tcPr>
          <w:p w14:paraId="6CD8EA50" w14:textId="6B96D00C" w:rsidR="007736B9" w:rsidRPr="00723762" w:rsidRDefault="007736B9" w:rsidP="00522A97">
            <w:r w:rsidRPr="00723762">
              <w:t>-</w:t>
            </w:r>
            <w:r>
              <w:t>0</w:t>
            </w:r>
            <w:r w:rsidRPr="00723762">
              <w:t>.21</w:t>
            </w:r>
          </w:p>
        </w:tc>
        <w:tc>
          <w:tcPr>
            <w:tcW w:w="398" w:type="pct"/>
          </w:tcPr>
          <w:p w14:paraId="58A1F779" w14:textId="13B84D94" w:rsidR="007736B9" w:rsidRPr="00723762" w:rsidRDefault="007736B9" w:rsidP="00522A97">
            <w:r>
              <w:t>0</w:t>
            </w:r>
            <w:r w:rsidRPr="00723762">
              <w:t>.47</w:t>
            </w:r>
          </w:p>
        </w:tc>
        <w:tc>
          <w:tcPr>
            <w:tcW w:w="809" w:type="pct"/>
          </w:tcPr>
          <w:p w14:paraId="589FB2E6" w14:textId="5AD124F0" w:rsidR="007736B9" w:rsidRPr="002A53D7" w:rsidRDefault="007736B9" w:rsidP="00522A97">
            <w:r>
              <w:t>0</w:t>
            </w:r>
            <w:r w:rsidRPr="002A53D7">
              <w:t>.45</w:t>
            </w:r>
          </w:p>
        </w:tc>
      </w:tr>
      <w:tr w:rsidR="007736B9" w14:paraId="24E02A40" w14:textId="77777777" w:rsidTr="007736B9">
        <w:tc>
          <w:tcPr>
            <w:tcW w:w="754" w:type="pct"/>
            <w:vMerge/>
          </w:tcPr>
          <w:p w14:paraId="4D162CBB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66BEE30A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4418EB85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No formal education</w:t>
            </w:r>
          </w:p>
        </w:tc>
        <w:tc>
          <w:tcPr>
            <w:tcW w:w="529" w:type="pct"/>
          </w:tcPr>
          <w:p w14:paraId="0B1034F2" w14:textId="77777777" w:rsidR="007736B9" w:rsidRPr="00722981" w:rsidRDefault="007736B9" w:rsidP="00522A97">
            <w:r w:rsidRPr="00722981">
              <w:t>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495" w:type="pct"/>
          </w:tcPr>
          <w:p w14:paraId="07CBE369" w14:textId="77777777" w:rsidR="007736B9" w:rsidRPr="00723762" w:rsidRDefault="007736B9" w:rsidP="00522A97">
            <w:r w:rsidRPr="00723762">
              <w:t>.</w:t>
            </w:r>
          </w:p>
        </w:tc>
        <w:tc>
          <w:tcPr>
            <w:tcW w:w="398" w:type="pct"/>
          </w:tcPr>
          <w:p w14:paraId="33DFEF2A" w14:textId="77777777" w:rsidR="007736B9" w:rsidRPr="00723762" w:rsidRDefault="007736B9" w:rsidP="00522A97">
            <w:r w:rsidRPr="00723762">
              <w:t>.</w:t>
            </w:r>
          </w:p>
        </w:tc>
        <w:tc>
          <w:tcPr>
            <w:tcW w:w="809" w:type="pct"/>
          </w:tcPr>
          <w:p w14:paraId="30E6E4B1" w14:textId="77777777" w:rsidR="007736B9" w:rsidRPr="002A53D7" w:rsidRDefault="007736B9" w:rsidP="00522A97">
            <w:r w:rsidRPr="002A53D7">
              <w:t>.</w:t>
            </w:r>
          </w:p>
        </w:tc>
      </w:tr>
      <w:tr w:rsidR="007736B9" w14:paraId="7B0BBB40" w14:textId="77777777" w:rsidTr="007736B9">
        <w:tc>
          <w:tcPr>
            <w:tcW w:w="754" w:type="pct"/>
            <w:vMerge/>
          </w:tcPr>
          <w:p w14:paraId="46C1ABD2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 w:val="restart"/>
          </w:tcPr>
          <w:p w14:paraId="0EE97793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2D9D058A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7BEA4F61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6F42AAE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0164B86" w14:textId="77777777" w:rsidR="007736B9" w:rsidRPr="00107562" w:rsidRDefault="007736B9" w:rsidP="00522A97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325C2640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Main source of information</w:t>
            </w:r>
          </w:p>
        </w:tc>
        <w:tc>
          <w:tcPr>
            <w:tcW w:w="1215" w:type="pct"/>
          </w:tcPr>
          <w:p w14:paraId="14344589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Friends and relatives</w:t>
            </w:r>
          </w:p>
        </w:tc>
        <w:tc>
          <w:tcPr>
            <w:tcW w:w="529" w:type="pct"/>
          </w:tcPr>
          <w:p w14:paraId="345C5BE8" w14:textId="62D15E7C" w:rsidR="007736B9" w:rsidRPr="00722981" w:rsidRDefault="007736B9" w:rsidP="00522A97">
            <w:r>
              <w:t>0</w:t>
            </w:r>
            <w:r w:rsidRPr="00722981">
              <w:t>.41</w:t>
            </w:r>
          </w:p>
        </w:tc>
        <w:tc>
          <w:tcPr>
            <w:tcW w:w="495" w:type="pct"/>
          </w:tcPr>
          <w:p w14:paraId="563EA387" w14:textId="7613708A" w:rsidR="007736B9" w:rsidRPr="00723762" w:rsidRDefault="007736B9" w:rsidP="00522A97">
            <w:r w:rsidRPr="00723762">
              <w:t>-</w:t>
            </w:r>
            <w:r>
              <w:t>0</w:t>
            </w:r>
            <w:r w:rsidRPr="00723762">
              <w:t>.1</w:t>
            </w:r>
            <w:r w:rsidR="00390494">
              <w:t>3</w:t>
            </w:r>
          </w:p>
        </w:tc>
        <w:tc>
          <w:tcPr>
            <w:tcW w:w="398" w:type="pct"/>
          </w:tcPr>
          <w:p w14:paraId="3C14607D" w14:textId="4FCE5105" w:rsidR="007736B9" w:rsidRPr="00723762" w:rsidRDefault="007736B9" w:rsidP="00522A97">
            <w:r>
              <w:t>0</w:t>
            </w:r>
            <w:r w:rsidRPr="00723762">
              <w:t>.96</w:t>
            </w:r>
          </w:p>
        </w:tc>
        <w:tc>
          <w:tcPr>
            <w:tcW w:w="809" w:type="pct"/>
          </w:tcPr>
          <w:p w14:paraId="74C66B35" w14:textId="2482F9DC" w:rsidR="007736B9" w:rsidRPr="002A53D7" w:rsidRDefault="007736B9" w:rsidP="00522A97">
            <w:r>
              <w:t>0</w:t>
            </w:r>
            <w:r w:rsidRPr="002A53D7">
              <w:t>.14</w:t>
            </w:r>
          </w:p>
        </w:tc>
      </w:tr>
      <w:tr w:rsidR="007736B9" w14:paraId="786B4D5F" w14:textId="77777777" w:rsidTr="007736B9">
        <w:tc>
          <w:tcPr>
            <w:tcW w:w="754" w:type="pct"/>
            <w:vMerge/>
          </w:tcPr>
          <w:p w14:paraId="0C1B6EC7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13758AC2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1F58EC60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Local health facility/ worker t</w:t>
            </w:r>
          </w:p>
        </w:tc>
        <w:tc>
          <w:tcPr>
            <w:tcW w:w="529" w:type="pct"/>
          </w:tcPr>
          <w:p w14:paraId="3170E5AF" w14:textId="00810108" w:rsidR="007736B9" w:rsidRPr="00722981" w:rsidRDefault="007736B9" w:rsidP="00522A97">
            <w:r w:rsidRPr="00722981">
              <w:t>-</w:t>
            </w:r>
            <w:r>
              <w:t>0</w:t>
            </w:r>
            <w:r w:rsidRPr="00722981">
              <w:t>.04</w:t>
            </w:r>
          </w:p>
        </w:tc>
        <w:tc>
          <w:tcPr>
            <w:tcW w:w="495" w:type="pct"/>
          </w:tcPr>
          <w:p w14:paraId="53283700" w14:textId="70114C85" w:rsidR="007736B9" w:rsidRPr="00723762" w:rsidRDefault="007736B9" w:rsidP="00522A97">
            <w:r w:rsidRPr="00723762">
              <w:t>-</w:t>
            </w:r>
            <w:r>
              <w:t>0</w:t>
            </w:r>
            <w:r w:rsidRPr="00723762">
              <w:t>.61</w:t>
            </w:r>
          </w:p>
        </w:tc>
        <w:tc>
          <w:tcPr>
            <w:tcW w:w="398" w:type="pct"/>
          </w:tcPr>
          <w:p w14:paraId="48D2DF54" w14:textId="62B1887F" w:rsidR="007736B9" w:rsidRPr="00723762" w:rsidRDefault="007736B9" w:rsidP="00522A97">
            <w:r>
              <w:t>0</w:t>
            </w:r>
            <w:r w:rsidRPr="00723762">
              <w:t>.52</w:t>
            </w:r>
          </w:p>
        </w:tc>
        <w:tc>
          <w:tcPr>
            <w:tcW w:w="809" w:type="pct"/>
          </w:tcPr>
          <w:p w14:paraId="5CCE7BAC" w14:textId="4FB82B43" w:rsidR="007736B9" w:rsidRPr="002A53D7" w:rsidRDefault="007736B9" w:rsidP="00522A97">
            <w:r>
              <w:t>0</w:t>
            </w:r>
            <w:r w:rsidRPr="002A53D7">
              <w:t>.87</w:t>
            </w:r>
          </w:p>
        </w:tc>
      </w:tr>
      <w:tr w:rsidR="007736B9" w14:paraId="5F2DA928" w14:textId="77777777" w:rsidTr="007736B9">
        <w:tc>
          <w:tcPr>
            <w:tcW w:w="754" w:type="pct"/>
            <w:vMerge/>
          </w:tcPr>
          <w:p w14:paraId="47843830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366C5AE3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75E77AF2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Radio, TV, Newspaper</w:t>
            </w:r>
          </w:p>
        </w:tc>
        <w:tc>
          <w:tcPr>
            <w:tcW w:w="529" w:type="pct"/>
          </w:tcPr>
          <w:p w14:paraId="4C6496DD" w14:textId="76DC67A4" w:rsidR="007736B9" w:rsidRPr="00722981" w:rsidRDefault="007736B9" w:rsidP="00522A97">
            <w:r>
              <w:t>0</w:t>
            </w:r>
            <w:r w:rsidRPr="00722981">
              <w:t>.10</w:t>
            </w:r>
          </w:p>
        </w:tc>
        <w:tc>
          <w:tcPr>
            <w:tcW w:w="495" w:type="pct"/>
          </w:tcPr>
          <w:p w14:paraId="49FC8D5A" w14:textId="6BB76CF8" w:rsidR="007736B9" w:rsidRPr="00723762" w:rsidRDefault="007736B9" w:rsidP="00522A97">
            <w:r w:rsidRPr="00723762">
              <w:t>-</w:t>
            </w:r>
            <w:r>
              <w:t>0</w:t>
            </w:r>
            <w:r w:rsidRPr="00723762">
              <w:t>.34</w:t>
            </w:r>
          </w:p>
        </w:tc>
        <w:tc>
          <w:tcPr>
            <w:tcW w:w="398" w:type="pct"/>
          </w:tcPr>
          <w:p w14:paraId="78C79334" w14:textId="3CF3B018" w:rsidR="007736B9" w:rsidRPr="00723762" w:rsidRDefault="007736B9" w:rsidP="00522A97">
            <w:r>
              <w:t>0</w:t>
            </w:r>
            <w:r w:rsidRPr="00723762">
              <w:t>.5</w:t>
            </w:r>
            <w:r w:rsidR="00390494">
              <w:t>5</w:t>
            </w:r>
          </w:p>
        </w:tc>
        <w:tc>
          <w:tcPr>
            <w:tcW w:w="809" w:type="pct"/>
          </w:tcPr>
          <w:p w14:paraId="1B67261B" w14:textId="676087F9" w:rsidR="007736B9" w:rsidRPr="002A53D7" w:rsidRDefault="007736B9" w:rsidP="00522A97">
            <w:r>
              <w:t>0</w:t>
            </w:r>
            <w:r w:rsidRPr="002A53D7">
              <w:t>.65</w:t>
            </w:r>
          </w:p>
        </w:tc>
      </w:tr>
      <w:tr w:rsidR="007736B9" w14:paraId="4BF1D0EC" w14:textId="77777777" w:rsidTr="007736B9">
        <w:tc>
          <w:tcPr>
            <w:tcW w:w="754" w:type="pct"/>
            <w:vMerge/>
          </w:tcPr>
          <w:p w14:paraId="75BF4B14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46B03F84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72819187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intern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529" w:type="pct"/>
          </w:tcPr>
          <w:p w14:paraId="6FB8DB6E" w14:textId="5126527E" w:rsidR="007736B9" w:rsidRPr="00722981" w:rsidRDefault="007736B9" w:rsidP="00522A97">
            <w:r w:rsidRPr="00722981">
              <w:t>-</w:t>
            </w:r>
            <w:r>
              <w:t>0</w:t>
            </w:r>
            <w:r w:rsidRPr="00722981">
              <w:t>.04</w:t>
            </w:r>
          </w:p>
        </w:tc>
        <w:tc>
          <w:tcPr>
            <w:tcW w:w="495" w:type="pct"/>
          </w:tcPr>
          <w:p w14:paraId="21C700AD" w14:textId="463791D3" w:rsidR="007736B9" w:rsidRPr="00723762" w:rsidRDefault="007736B9" w:rsidP="00522A97">
            <w:r w:rsidRPr="00723762">
              <w:t>-</w:t>
            </w:r>
            <w:r>
              <w:t>0</w:t>
            </w:r>
            <w:r w:rsidRPr="00723762">
              <w:t>.55</w:t>
            </w:r>
          </w:p>
        </w:tc>
        <w:tc>
          <w:tcPr>
            <w:tcW w:w="398" w:type="pct"/>
          </w:tcPr>
          <w:p w14:paraId="6A71AE1C" w14:textId="5CE234A0" w:rsidR="007736B9" w:rsidRPr="00723762" w:rsidRDefault="007736B9" w:rsidP="00522A97">
            <w:r>
              <w:t>0</w:t>
            </w:r>
            <w:r w:rsidRPr="00723762">
              <w:t>.46</w:t>
            </w:r>
          </w:p>
        </w:tc>
        <w:tc>
          <w:tcPr>
            <w:tcW w:w="809" w:type="pct"/>
          </w:tcPr>
          <w:p w14:paraId="26314A08" w14:textId="7D4D451A" w:rsidR="007736B9" w:rsidRPr="002A53D7" w:rsidRDefault="007736B9" w:rsidP="00522A97">
            <w:r>
              <w:t>0</w:t>
            </w:r>
            <w:r w:rsidRPr="002A53D7">
              <w:t>.85</w:t>
            </w:r>
          </w:p>
        </w:tc>
      </w:tr>
      <w:tr w:rsidR="007736B9" w14:paraId="242ACDF4" w14:textId="77777777" w:rsidTr="007736B9">
        <w:trPr>
          <w:trHeight w:val="606"/>
        </w:trPr>
        <w:tc>
          <w:tcPr>
            <w:tcW w:w="754" w:type="pct"/>
            <w:vMerge/>
          </w:tcPr>
          <w:p w14:paraId="16E8DA88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  <w:vMerge/>
          </w:tcPr>
          <w:p w14:paraId="7E14635A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215" w:type="pct"/>
          </w:tcPr>
          <w:p w14:paraId="6F346CA1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7562">
              <w:rPr>
                <w:rFonts w:ascii="Times New Roman" w:hAnsi="Times New Roman" w:cs="Times New Roman"/>
                <w:b/>
                <w:sz w:val="24"/>
                <w:szCs w:val="24"/>
              </w:rPr>
              <w:t>No source</w:t>
            </w:r>
          </w:p>
        </w:tc>
        <w:tc>
          <w:tcPr>
            <w:tcW w:w="529" w:type="pct"/>
          </w:tcPr>
          <w:p w14:paraId="49383CEC" w14:textId="77777777" w:rsidR="007736B9" w:rsidRPr="00722981" w:rsidRDefault="007736B9" w:rsidP="00522A97">
            <w:r w:rsidRPr="00722981">
              <w:t>0</w:t>
            </w:r>
            <w:r>
              <w:rPr>
                <w:vertAlign w:val="superscript"/>
              </w:rPr>
              <w:t xml:space="preserve"> a</w:t>
            </w:r>
          </w:p>
        </w:tc>
        <w:tc>
          <w:tcPr>
            <w:tcW w:w="495" w:type="pct"/>
          </w:tcPr>
          <w:p w14:paraId="0D85FAE3" w14:textId="77777777" w:rsidR="007736B9" w:rsidRPr="00723762" w:rsidRDefault="007736B9" w:rsidP="00522A97">
            <w:r w:rsidRPr="00723762">
              <w:t>.</w:t>
            </w:r>
          </w:p>
        </w:tc>
        <w:tc>
          <w:tcPr>
            <w:tcW w:w="398" w:type="pct"/>
          </w:tcPr>
          <w:p w14:paraId="67F67F13" w14:textId="77777777" w:rsidR="007736B9" w:rsidRPr="00723762" w:rsidRDefault="007736B9" w:rsidP="00522A97">
            <w:r w:rsidRPr="00723762">
              <w:t>.</w:t>
            </w:r>
          </w:p>
        </w:tc>
        <w:tc>
          <w:tcPr>
            <w:tcW w:w="809" w:type="pct"/>
          </w:tcPr>
          <w:p w14:paraId="7675E6F9" w14:textId="77777777" w:rsidR="007736B9" w:rsidRPr="002A53D7" w:rsidRDefault="007736B9" w:rsidP="00522A97">
            <w:r w:rsidRPr="002A53D7">
              <w:t>.</w:t>
            </w:r>
          </w:p>
        </w:tc>
      </w:tr>
      <w:tr w:rsidR="007736B9" w14:paraId="7FB437CA" w14:textId="77777777" w:rsidTr="007736B9">
        <w:tc>
          <w:tcPr>
            <w:tcW w:w="754" w:type="pct"/>
            <w:vMerge/>
          </w:tcPr>
          <w:p w14:paraId="192BC7E9" w14:textId="77777777" w:rsidR="007736B9" w:rsidRPr="00107562" w:rsidRDefault="007736B9" w:rsidP="00522A97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0" w:type="pct"/>
          </w:tcPr>
          <w:p w14:paraId="3FA0E6F3" w14:textId="77777777" w:rsidR="007736B9" w:rsidRPr="00107562" w:rsidRDefault="007736B9" w:rsidP="00522A9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knowledge score</w:t>
            </w:r>
          </w:p>
        </w:tc>
        <w:tc>
          <w:tcPr>
            <w:tcW w:w="1215" w:type="pct"/>
          </w:tcPr>
          <w:p w14:paraId="1AC8BFB0" w14:textId="77777777" w:rsidR="007736B9" w:rsidRPr="00107562" w:rsidRDefault="007736B9" w:rsidP="00522A97">
            <w:pPr>
              <w:spacing w:line="320" w:lineRule="atLeast"/>
              <w:jc w:val="right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29" w:type="pct"/>
          </w:tcPr>
          <w:p w14:paraId="226E7A63" w14:textId="4FDFA0BD" w:rsidR="007736B9" w:rsidRPr="00722981" w:rsidRDefault="007736B9" w:rsidP="00522A97">
            <w:r w:rsidRPr="00722981">
              <w:t>1.59</w:t>
            </w:r>
          </w:p>
        </w:tc>
        <w:tc>
          <w:tcPr>
            <w:tcW w:w="495" w:type="pct"/>
          </w:tcPr>
          <w:p w14:paraId="0359EB54" w14:textId="5B89C88D" w:rsidR="007736B9" w:rsidRPr="00723762" w:rsidRDefault="007736B9" w:rsidP="00522A97">
            <w:r>
              <w:t>0</w:t>
            </w:r>
            <w:r w:rsidRPr="00723762">
              <w:t>.15</w:t>
            </w:r>
          </w:p>
        </w:tc>
        <w:tc>
          <w:tcPr>
            <w:tcW w:w="398" w:type="pct"/>
          </w:tcPr>
          <w:p w14:paraId="2BA5B44F" w14:textId="1860FAFF" w:rsidR="007736B9" w:rsidRDefault="007736B9" w:rsidP="00522A97">
            <w:r>
              <w:t>0</w:t>
            </w:r>
            <w:r w:rsidRPr="00723762">
              <w:t>.27</w:t>
            </w:r>
          </w:p>
        </w:tc>
        <w:tc>
          <w:tcPr>
            <w:tcW w:w="809" w:type="pct"/>
          </w:tcPr>
          <w:p w14:paraId="0F02F66C" w14:textId="77777777" w:rsidR="007736B9" w:rsidRDefault="007736B9" w:rsidP="00522A97">
            <w:r>
              <w:t>&lt;0.01</w:t>
            </w:r>
          </w:p>
        </w:tc>
      </w:tr>
      <w:tr w:rsidR="007736B9" w14:paraId="07C84F89" w14:textId="77777777" w:rsidTr="00522A97">
        <w:tc>
          <w:tcPr>
            <w:tcW w:w="5000" w:type="pct"/>
            <w:gridSpan w:val="7"/>
          </w:tcPr>
          <w:p w14:paraId="3FCD472E" w14:textId="77777777" w:rsidR="007736B9" w:rsidRPr="007736B9" w:rsidRDefault="007736B9" w:rsidP="00522A97">
            <w:pPr>
              <w:jc w:val="both"/>
            </w:pPr>
            <w:r>
              <w:rPr>
                <w:vertAlign w:val="superscript"/>
              </w:rPr>
              <w:t xml:space="preserve">a = Reference group </w:t>
            </w:r>
          </w:p>
          <w:p w14:paraId="413080DC" w14:textId="77777777" w:rsidR="007736B9" w:rsidRDefault="007736B9" w:rsidP="00522A97">
            <w:pPr>
              <w:jc w:val="both"/>
            </w:pPr>
            <w:r>
              <w:t>*Knowledge score diagnostics:</w:t>
            </w:r>
          </w:p>
          <w:p w14:paraId="7CCC46E5" w14:textId="77777777" w:rsidR="007736B9" w:rsidRDefault="007736B9" w:rsidP="00522A97">
            <w:pPr>
              <w:jc w:val="both"/>
            </w:pPr>
          </w:p>
          <w:p w14:paraId="43C8AA44" w14:textId="77777777" w:rsidR="007736B9" w:rsidRDefault="007736B9" w:rsidP="00522A97">
            <w:pPr>
              <w:jc w:val="both"/>
            </w:pPr>
            <w:r w:rsidRPr="00163BC4">
              <w:t>There was linearity as assessed by partial regression plots and a plot of studentized residuals against the predicted values. There was independence of residuals, as assessed by a Durbin-Watson statistic of 1</w:t>
            </w:r>
            <w:r>
              <w:t>.8</w:t>
            </w:r>
            <w:r w:rsidRPr="00163BC4">
              <w:t xml:space="preserve">. There was homoscedasticity, as assessed by visual inspection of a plot of studentized residuals versus unstandardized predicted values. There was no evidence of multicollinearity, as assessed by </w:t>
            </w:r>
            <w:r>
              <w:t>Pearson correlation co-efficient more than 0.7 between the variables and Tolerance value &gt;0.1</w:t>
            </w:r>
            <w:r w:rsidRPr="00163BC4">
              <w:t>. There were no studentized deleted residuals greater than ±3 standard deviations</w:t>
            </w:r>
            <w:r>
              <w:t xml:space="preserve">. </w:t>
            </w:r>
            <w:r w:rsidRPr="00163BC4">
              <w:t xml:space="preserve">The assumption of normality was met, as assessed by a Q-Q Plot. The multiple regression model statistically significantly predicted </w:t>
            </w:r>
            <w:r>
              <w:t>knowledge score</w:t>
            </w:r>
            <w:r w:rsidRPr="00163BC4">
              <w:t xml:space="preserve">, </w:t>
            </w:r>
            <w:proofErr w:type="gramStart"/>
            <w:r w:rsidRPr="00163BC4">
              <w:t>F(</w:t>
            </w:r>
            <w:proofErr w:type="gramEnd"/>
            <w:r>
              <w:t>6</w:t>
            </w:r>
            <w:r w:rsidRPr="00163BC4">
              <w:t xml:space="preserve">, </w:t>
            </w:r>
            <w:r>
              <w:t>570</w:t>
            </w:r>
            <w:r w:rsidRPr="00163BC4">
              <w:t xml:space="preserve">) = </w:t>
            </w:r>
            <w:r>
              <w:t>2.597</w:t>
            </w:r>
            <w:r w:rsidRPr="00163BC4">
              <w:t xml:space="preserve">, p </w:t>
            </w:r>
            <w:r>
              <w:t xml:space="preserve">=0.017 </w:t>
            </w:r>
            <w:r w:rsidRPr="00163BC4">
              <w:t>, . R2 = .</w:t>
            </w:r>
            <w:r>
              <w:t>027</w:t>
            </w:r>
            <w:r w:rsidRPr="00163BC4">
              <w:t xml:space="preserve">. </w:t>
            </w:r>
          </w:p>
          <w:p w14:paraId="0438BBE9" w14:textId="77777777" w:rsidR="007736B9" w:rsidRDefault="007736B9" w:rsidP="00522A97">
            <w:pPr>
              <w:jc w:val="both"/>
            </w:pPr>
          </w:p>
          <w:p w14:paraId="0F8D9EE2" w14:textId="77777777" w:rsidR="007736B9" w:rsidRDefault="007736B9" w:rsidP="00522A97">
            <w:pPr>
              <w:jc w:val="both"/>
            </w:pPr>
            <w:r>
              <w:t>#Attitude score diagnostics:</w:t>
            </w:r>
          </w:p>
          <w:p w14:paraId="4714F149" w14:textId="77777777" w:rsidR="007736B9" w:rsidRDefault="007736B9" w:rsidP="00522A97">
            <w:pPr>
              <w:jc w:val="both"/>
            </w:pPr>
            <w:r>
              <w:t>T</w:t>
            </w:r>
            <w:r w:rsidRPr="00163BC4">
              <w:t>here was linearity as assessed by partial regression plots and a plot of studentized residuals against the predicted values. There was independence of residuals, as assessed by a Durbin-Watson statistic of 1</w:t>
            </w:r>
            <w:r>
              <w:t>.74</w:t>
            </w:r>
            <w:r w:rsidRPr="00163BC4">
              <w:t xml:space="preserve">. There was homoscedasticity, as assessed by visual inspection of a plot of studentized residuals versus unstandardized predicted values. There was no evidence of multicollinearity, as assessed by </w:t>
            </w:r>
            <w:r>
              <w:t>Pearson correlation co-efficient more than 0.7 between the variables and Tolerance value &gt;0.1</w:t>
            </w:r>
            <w:r w:rsidRPr="00163BC4">
              <w:t>. There were no studentized deleted residuals greater than ±3 standard deviations</w:t>
            </w:r>
            <w:r>
              <w:t xml:space="preserve">. </w:t>
            </w:r>
            <w:r w:rsidRPr="00163BC4">
              <w:t xml:space="preserve">The assumption of normality was met, as assessed by a Q-Q Plot. The multiple regression model statistically significantly predicted </w:t>
            </w:r>
            <w:r>
              <w:t>knowledge score</w:t>
            </w:r>
            <w:r w:rsidRPr="00163BC4">
              <w:t xml:space="preserve">, </w:t>
            </w:r>
            <w:proofErr w:type="gramStart"/>
            <w:r w:rsidRPr="00163BC4">
              <w:t>F(</w:t>
            </w:r>
            <w:proofErr w:type="gramEnd"/>
            <w:r>
              <w:t>7</w:t>
            </w:r>
            <w:r w:rsidRPr="00163BC4">
              <w:t xml:space="preserve">, </w:t>
            </w:r>
            <w:r>
              <w:t>505</w:t>
            </w:r>
            <w:r w:rsidRPr="00163BC4">
              <w:t xml:space="preserve">) = </w:t>
            </w:r>
            <w:r>
              <w:t>14.11</w:t>
            </w:r>
            <w:r w:rsidRPr="00163BC4">
              <w:t xml:space="preserve">, p </w:t>
            </w:r>
            <w:r>
              <w:t xml:space="preserve">&lt;0.01 </w:t>
            </w:r>
            <w:r w:rsidRPr="00163BC4">
              <w:t>,  R2 = .</w:t>
            </w:r>
            <w:r>
              <w:t>152</w:t>
            </w:r>
          </w:p>
          <w:p w14:paraId="0979454E" w14:textId="77777777" w:rsidR="007736B9" w:rsidRDefault="007736B9" w:rsidP="00522A97">
            <w:pPr>
              <w:jc w:val="both"/>
            </w:pPr>
          </w:p>
          <w:p w14:paraId="0C647544" w14:textId="77777777" w:rsidR="007736B9" w:rsidRDefault="007736B9" w:rsidP="00522A97">
            <w:pPr>
              <w:jc w:val="both"/>
            </w:pPr>
          </w:p>
          <w:p w14:paraId="04F36076" w14:textId="77777777" w:rsidR="007736B9" w:rsidRDefault="007736B9" w:rsidP="00522A97"/>
        </w:tc>
      </w:tr>
    </w:tbl>
    <w:p w14:paraId="2A9FE4E2" w14:textId="77777777" w:rsidR="007736B9" w:rsidRPr="007736B9" w:rsidRDefault="007736B9" w:rsidP="007736B9">
      <w:pPr>
        <w:jc w:val="center"/>
        <w:rPr>
          <w:rFonts w:ascii="Gill Sans MT" w:hAnsi="Gill Sans MT"/>
          <w:b/>
          <w:sz w:val="28"/>
          <w:szCs w:val="28"/>
          <w:lang w:val="en-US"/>
        </w:rPr>
      </w:pPr>
    </w:p>
    <w:sectPr w:rsidR="007736B9" w:rsidRPr="007736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36B9"/>
    <w:rsid w:val="000725EB"/>
    <w:rsid w:val="001147DD"/>
    <w:rsid w:val="00390494"/>
    <w:rsid w:val="005D0288"/>
    <w:rsid w:val="007736B9"/>
    <w:rsid w:val="00A459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86F72E"/>
  <w15:chartTrackingRefBased/>
  <w15:docId w15:val="{477E8FAD-1692-4F06-9B4A-CFD375B865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36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0D6AC92F883A44E8E9706963C3F193B" ma:contentTypeVersion="13" ma:contentTypeDescription="Create a new document." ma:contentTypeScope="" ma:versionID="2ee2b0fc3ea13e23c8cf9230f07c9187">
  <xsd:schema xmlns:xsd="http://www.w3.org/2001/XMLSchema" xmlns:xs="http://www.w3.org/2001/XMLSchema" xmlns:p="http://schemas.microsoft.com/office/2006/metadata/properties" xmlns:ns3="7920160a-4442-4e79-93dd-6f5cb6138475" xmlns:ns4="3a7efd66-1768-4bb3-9bc4-ea55ac138f59" targetNamespace="http://schemas.microsoft.com/office/2006/metadata/properties" ma:root="true" ma:fieldsID="a57585922e24d523ba6abe4ff2d5f00b" ns3:_="" ns4:_="">
    <xsd:import namespace="7920160a-4442-4e79-93dd-6f5cb6138475"/>
    <xsd:import namespace="3a7efd66-1768-4bb3-9bc4-ea55ac138f5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920160a-4442-4e79-93dd-6f5cb613847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7efd66-1768-4bb3-9bc4-ea55ac138f59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8E1DB31-D400-4730-B061-A8DDD980A2C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6F66658-83C2-4F7D-9100-33BA1C61E2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920160a-4442-4e79-93dd-6f5cb6138475"/>
    <ds:schemaRef ds:uri="3a7efd66-1768-4bb3-9bc4-ea55ac138f5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1C126CB-33C5-4739-BAC3-F33125E87353}">
  <ds:schemaRefs>
    <ds:schemaRef ds:uri="http://purl.org/dc/elements/1.1/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7920160a-4442-4e79-93dd-6f5cb6138475"/>
    <ds:schemaRef ds:uri="http://purl.org/dc/dcmitype/"/>
    <ds:schemaRef ds:uri="http://schemas.openxmlformats.org/package/2006/metadata/core-properties"/>
    <ds:schemaRef ds:uri="3a7efd66-1768-4bb3-9bc4-ea55ac138f59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603</Words>
  <Characters>3441</Characters>
  <Application>Microsoft Office Word</Application>
  <DocSecurity>0</DocSecurity>
  <Lines>28</Lines>
  <Paragraphs>8</Paragraphs>
  <ScaleCrop>false</ScaleCrop>
  <Company/>
  <LinksUpToDate>false</LinksUpToDate>
  <CharactersWithSpaces>4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tya Balagopalan</dc:creator>
  <cp:keywords/>
  <dc:description/>
  <cp:lastModifiedBy>Nitya Balagopalan</cp:lastModifiedBy>
  <cp:revision>2</cp:revision>
  <dcterms:created xsi:type="dcterms:W3CDTF">2021-11-29T06:27:00Z</dcterms:created>
  <dcterms:modified xsi:type="dcterms:W3CDTF">2021-11-29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0D6AC92F883A44E8E9706963C3F193B</vt:lpwstr>
  </property>
</Properties>
</file>